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287F46" w14:textId="481C29D1" w:rsidR="00B17C98" w:rsidRPr="00502A44" w:rsidRDefault="00820BE5" w:rsidP="00D46DEA">
      <w:pPr>
        <w:spacing w:line="36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>SUPPL</w:t>
      </w:r>
      <w:bookmarkStart w:id="0" w:name="_GoBack"/>
      <w:bookmarkEnd w:id="0"/>
      <w:r>
        <w:rPr>
          <w:rFonts w:ascii="Times New Roman" w:hAnsi="Times New Roman"/>
          <w:b/>
          <w:bCs/>
          <w:sz w:val="24"/>
        </w:rPr>
        <w:t>EMENTARY MATERIAL</w:t>
      </w:r>
    </w:p>
    <w:p w14:paraId="18F3A749" w14:textId="77777777" w:rsidR="00196E60" w:rsidRPr="00820BE5" w:rsidRDefault="00CC3DBD" w:rsidP="00CC3DBD">
      <w:pPr>
        <w:rPr>
          <w:rFonts w:ascii="Times New Roman" w:hAnsi="Times New Roman"/>
          <w:b/>
          <w:bCs/>
          <w:sz w:val="24"/>
        </w:rPr>
      </w:pPr>
      <w:r w:rsidRPr="00820BE5">
        <w:rPr>
          <w:rFonts w:ascii="Times New Roman" w:hAnsi="Times New Roman"/>
          <w:b/>
          <w:sz w:val="24"/>
        </w:rPr>
        <w:t>Table S1: Normalized perfusion as proxy for neural activity as assessed by f</w:t>
      </w:r>
      <w:r w:rsidRPr="00820BE5">
        <w:rPr>
          <w:rFonts w:ascii="Times New Roman" w:hAnsi="Times New Roman"/>
          <w:b/>
          <w:bCs/>
          <w:sz w:val="24"/>
        </w:rPr>
        <w:t>MRI</w:t>
      </w:r>
      <w:r w:rsidRPr="00820BE5">
        <w:rPr>
          <w:rFonts w:ascii="Times New Roman" w:hAnsi="Times New Roman"/>
          <w:b/>
          <w:sz w:val="24"/>
        </w:rPr>
        <w:t xml:space="preserve"> in </w:t>
      </w:r>
      <w:r w:rsidRPr="00820BE5">
        <w:rPr>
          <w:rFonts w:ascii="Times New Roman" w:hAnsi="Times New Roman"/>
          <w:b/>
          <w:bCs/>
          <w:i/>
          <w:iCs/>
          <w:sz w:val="24"/>
        </w:rPr>
        <w:t>Taar2-9</w:t>
      </w:r>
      <w:r w:rsidRPr="00820BE5">
        <w:rPr>
          <w:rFonts w:ascii="Times New Roman" w:hAnsi="Times New Roman"/>
          <w:b/>
          <w:bCs/>
          <w:sz w:val="24"/>
          <w:vertAlign w:val="superscript"/>
        </w:rPr>
        <w:t>-/-</w:t>
      </w:r>
      <w:r w:rsidRPr="00820BE5">
        <w:rPr>
          <w:rFonts w:ascii="Times New Roman" w:hAnsi="Times New Roman"/>
          <w:b/>
          <w:bCs/>
          <w:sz w:val="24"/>
        </w:rPr>
        <w:t xml:space="preserve"> and </w:t>
      </w:r>
      <w:r w:rsidRPr="00820BE5">
        <w:rPr>
          <w:rFonts w:ascii="Times New Roman" w:hAnsi="Times New Roman"/>
          <w:b/>
          <w:sz w:val="24"/>
        </w:rPr>
        <w:t>wild type (</w:t>
      </w:r>
      <w:r w:rsidRPr="00820BE5">
        <w:rPr>
          <w:rFonts w:ascii="Times New Roman" w:hAnsi="Times New Roman"/>
          <w:b/>
          <w:bCs/>
          <w:sz w:val="24"/>
        </w:rPr>
        <w:t>WT</w:t>
      </w:r>
      <w:r w:rsidRPr="00820BE5">
        <w:rPr>
          <w:rFonts w:ascii="Times New Roman" w:hAnsi="Times New Roman"/>
          <w:b/>
          <w:sz w:val="24"/>
        </w:rPr>
        <w:t>)</w:t>
      </w:r>
      <w:r w:rsidRPr="00820BE5">
        <w:rPr>
          <w:rFonts w:ascii="Times New Roman" w:hAnsi="Times New Roman"/>
          <w:b/>
          <w:bCs/>
          <w:sz w:val="24"/>
        </w:rPr>
        <w:t xml:space="preserve"> littermates exposed to isobutylamine (IBA) or </w:t>
      </w:r>
      <w:r w:rsidR="00196E60" w:rsidRPr="00820BE5">
        <w:rPr>
          <w:rFonts w:ascii="Times New Roman" w:hAnsi="Times New Roman"/>
          <w:b/>
          <w:bCs/>
          <w:sz w:val="24"/>
        </w:rPr>
        <w:t>trimethylthiazoline (</w:t>
      </w:r>
      <w:r w:rsidRPr="00820BE5">
        <w:rPr>
          <w:rFonts w:ascii="Times New Roman" w:hAnsi="Times New Roman"/>
          <w:b/>
          <w:bCs/>
          <w:sz w:val="24"/>
        </w:rPr>
        <w:t>TMT</w:t>
      </w:r>
      <w:r w:rsidR="00196E60" w:rsidRPr="00820BE5">
        <w:rPr>
          <w:rFonts w:ascii="Times New Roman" w:hAnsi="Times New Roman"/>
          <w:b/>
          <w:bCs/>
          <w:sz w:val="24"/>
        </w:rPr>
        <w:t>)</w:t>
      </w:r>
      <w:r w:rsidRPr="00820BE5">
        <w:rPr>
          <w:rFonts w:ascii="Times New Roman" w:hAnsi="Times New Roman"/>
          <w:b/>
          <w:bCs/>
          <w:sz w:val="24"/>
        </w:rPr>
        <w:t xml:space="preserve">. </w:t>
      </w:r>
    </w:p>
    <w:p w14:paraId="56655EA7" w14:textId="77777777" w:rsidR="00CC3DBD" w:rsidRPr="00820BE5" w:rsidRDefault="00CC3DBD" w:rsidP="00CC3DBD">
      <w:pPr>
        <w:rPr>
          <w:rFonts w:ascii="Times New Roman" w:hAnsi="Times New Roman" w:cs="Arial"/>
          <w:sz w:val="24"/>
        </w:rPr>
      </w:pPr>
      <w:r w:rsidRPr="00820BE5">
        <w:rPr>
          <w:rFonts w:ascii="Times New Roman" w:hAnsi="Times New Roman" w:cs="Arial"/>
          <w:bCs/>
          <w:sz w:val="24"/>
        </w:rPr>
        <w:t xml:space="preserve">Values show difference to odor-naïve controls of the respective genotype. Data represent mean </w:t>
      </w:r>
      <w:r w:rsidRPr="00820BE5">
        <w:rPr>
          <w:rFonts w:ascii="Times New Roman" w:hAnsi="Times New Roman"/>
          <w:sz w:val="24"/>
        </w:rPr>
        <w:t xml:space="preserve">± </w:t>
      </w:r>
      <w:r w:rsidRPr="00820BE5">
        <w:rPr>
          <w:rFonts w:ascii="Times New Roman" w:hAnsi="Times New Roman" w:cs="Arial"/>
          <w:bCs/>
          <w:sz w:val="24"/>
        </w:rPr>
        <w:t>SEM for group sizes of 7 to 12 animals.</w:t>
      </w:r>
      <w:r w:rsidR="00502A44" w:rsidRPr="00820BE5">
        <w:rPr>
          <w:rFonts w:ascii="Times New Roman" w:hAnsi="Times New Roman" w:cs="Arial"/>
          <w:sz w:val="24"/>
        </w:rPr>
        <w:t xml:space="preserve"> </w:t>
      </w:r>
      <w:r w:rsidR="00F373F4" w:rsidRPr="00820BE5">
        <w:rPr>
          <w:rFonts w:ascii="Times New Roman" w:hAnsi="Times New Roman" w:cs="Arial"/>
          <w:sz w:val="24"/>
        </w:rPr>
        <w:t>Means of normalized perfusion were tested region-wise for significant differences using two-way ANOVAs with the factors genotype and odor, followed by post-hoc contrasts for genotype differences and genotype-odor interactions.</w:t>
      </w:r>
      <w:r w:rsidR="00F373F4" w:rsidRPr="00820BE5">
        <w:rPr>
          <w:rFonts w:ascii="Times New Roman" w:hAnsi="Times New Roman" w:cs="Arial"/>
          <w:bCs/>
          <w:iCs/>
          <w:sz w:val="24"/>
        </w:rPr>
        <w:t xml:space="preserve"> * Denote statistically significant </w:t>
      </w:r>
      <w:r w:rsidR="00F373F4" w:rsidRPr="00820BE5">
        <w:rPr>
          <w:rFonts w:ascii="Times New Roman" w:hAnsi="Times New Roman"/>
          <w:sz w:val="24"/>
        </w:rPr>
        <w:t>(</w:t>
      </w:r>
      <w:r w:rsidR="00F373F4" w:rsidRPr="00820BE5">
        <w:rPr>
          <w:rFonts w:ascii="Times New Roman" w:hAnsi="Times New Roman" w:cs="Arial"/>
          <w:bCs/>
          <w:iCs/>
          <w:sz w:val="24"/>
        </w:rPr>
        <w:t xml:space="preserve">*P &lt; 0.05, **P &lt; 0.01, ***P &lt; 0.001) differences between odor exposed and non-exposed </w:t>
      </w:r>
      <w:r w:rsidR="00F373F4" w:rsidRPr="00820BE5">
        <w:rPr>
          <w:rFonts w:ascii="Times New Roman" w:hAnsi="Times New Roman" w:cs="Arial"/>
          <w:i/>
          <w:sz w:val="24"/>
        </w:rPr>
        <w:t>Taar2</w:t>
      </w:r>
      <w:r w:rsidR="00F373F4" w:rsidRPr="00820BE5">
        <w:rPr>
          <w:rFonts w:ascii="Times New Roman" w:hAnsi="Times New Roman" w:cs="Arial"/>
          <w:bCs/>
          <w:i/>
          <w:iCs/>
          <w:sz w:val="24"/>
        </w:rPr>
        <w:t>-9</w:t>
      </w:r>
      <w:r w:rsidR="00F373F4" w:rsidRPr="00820BE5">
        <w:rPr>
          <w:rFonts w:ascii="Times New Roman" w:hAnsi="Times New Roman" w:cs="Arial"/>
          <w:bCs/>
          <w:i/>
          <w:sz w:val="24"/>
          <w:vertAlign w:val="superscript"/>
        </w:rPr>
        <w:t>-/-</w:t>
      </w:r>
      <w:r w:rsidR="00F373F4" w:rsidRPr="00820BE5">
        <w:rPr>
          <w:rFonts w:ascii="Times New Roman" w:hAnsi="Times New Roman" w:cs="Arial"/>
          <w:bCs/>
          <w:iCs/>
          <w:sz w:val="24"/>
        </w:rPr>
        <w:t xml:space="preserve"> and WT </w:t>
      </w:r>
      <w:r w:rsidR="00F373F4" w:rsidRPr="00820BE5">
        <w:rPr>
          <w:rFonts w:ascii="Times New Roman" w:hAnsi="Times New Roman" w:cs="Arial"/>
          <w:bCs/>
          <w:sz w:val="24"/>
        </w:rPr>
        <w:t xml:space="preserve">mice, respectively. </w:t>
      </w:r>
      <w:r w:rsidR="00F373F4" w:rsidRPr="00820BE5">
        <w:rPr>
          <w:rFonts w:ascii="Times New Roman" w:hAnsi="Times New Roman"/>
          <w:bCs/>
          <w:sz w:val="24"/>
          <w:vertAlign w:val="superscript"/>
        </w:rPr>
        <w:t xml:space="preserve"># </w:t>
      </w:r>
      <w:r w:rsidR="00F373F4" w:rsidRPr="00820BE5">
        <w:rPr>
          <w:rFonts w:ascii="Times New Roman" w:hAnsi="Times New Roman" w:cs="Arial"/>
          <w:bCs/>
          <w:sz w:val="24"/>
        </w:rPr>
        <w:t xml:space="preserve">Denotes statistically significant </w:t>
      </w:r>
      <w:r w:rsidR="00F373F4" w:rsidRPr="00820BE5">
        <w:rPr>
          <w:rFonts w:ascii="Times New Roman" w:hAnsi="Times New Roman"/>
          <w:sz w:val="24"/>
        </w:rPr>
        <w:t>(</w:t>
      </w:r>
      <w:r w:rsidR="00F373F4" w:rsidRPr="00820BE5">
        <w:rPr>
          <w:rFonts w:ascii="Times New Roman" w:hAnsi="Times New Roman"/>
          <w:bCs/>
          <w:sz w:val="24"/>
          <w:vertAlign w:val="superscript"/>
        </w:rPr>
        <w:t>#</w:t>
      </w:r>
      <w:r w:rsidR="00F373F4" w:rsidRPr="00820BE5">
        <w:rPr>
          <w:rFonts w:ascii="Times New Roman" w:hAnsi="Times New Roman" w:cs="Arial"/>
          <w:bCs/>
          <w:iCs/>
          <w:sz w:val="24"/>
        </w:rPr>
        <w:t xml:space="preserve">P &lt; 0.05, </w:t>
      </w:r>
      <w:r w:rsidR="00F373F4" w:rsidRPr="00820BE5">
        <w:rPr>
          <w:rFonts w:ascii="Times New Roman" w:hAnsi="Times New Roman"/>
          <w:bCs/>
          <w:sz w:val="24"/>
          <w:vertAlign w:val="superscript"/>
        </w:rPr>
        <w:t>##</w:t>
      </w:r>
      <w:r w:rsidR="00F373F4" w:rsidRPr="00820BE5">
        <w:rPr>
          <w:rFonts w:ascii="Times New Roman" w:hAnsi="Times New Roman" w:cs="Arial"/>
          <w:bCs/>
          <w:iCs/>
          <w:sz w:val="24"/>
        </w:rPr>
        <w:t xml:space="preserve">P &lt; 0.01) </w:t>
      </w:r>
      <w:r w:rsidR="00F373F4" w:rsidRPr="00820BE5">
        <w:rPr>
          <w:rFonts w:ascii="Times New Roman" w:hAnsi="Times New Roman" w:cs="Arial"/>
          <w:bCs/>
          <w:sz w:val="24"/>
        </w:rPr>
        <w:t xml:space="preserve">differences between </w:t>
      </w:r>
      <w:r w:rsidR="00F373F4" w:rsidRPr="00820BE5">
        <w:rPr>
          <w:rFonts w:ascii="Times New Roman" w:hAnsi="Times New Roman" w:cs="Arial"/>
          <w:bCs/>
          <w:i/>
          <w:iCs/>
          <w:sz w:val="24"/>
        </w:rPr>
        <w:t>Taar2-9</w:t>
      </w:r>
      <w:r w:rsidR="00F373F4" w:rsidRPr="00820BE5">
        <w:rPr>
          <w:rFonts w:ascii="Times New Roman" w:hAnsi="Times New Roman" w:cs="Arial"/>
          <w:bCs/>
          <w:sz w:val="24"/>
          <w:vertAlign w:val="superscript"/>
        </w:rPr>
        <w:t xml:space="preserve">-/- </w:t>
      </w:r>
      <w:r w:rsidR="00F373F4" w:rsidRPr="00820BE5">
        <w:rPr>
          <w:rFonts w:ascii="Times New Roman" w:hAnsi="Times New Roman" w:cs="Arial"/>
          <w:bCs/>
          <w:sz w:val="24"/>
        </w:rPr>
        <w:t>and WT mice.</w:t>
      </w:r>
    </w:p>
    <w:tbl>
      <w:tblPr>
        <w:tblW w:w="9654" w:type="dxa"/>
        <w:tblInd w:w="-34" w:type="dxa"/>
        <w:tblLook w:val="04A0" w:firstRow="1" w:lastRow="0" w:firstColumn="1" w:lastColumn="0" w:noHBand="0" w:noVBand="1"/>
      </w:tblPr>
      <w:tblGrid>
        <w:gridCol w:w="1575"/>
        <w:gridCol w:w="992"/>
        <w:gridCol w:w="992"/>
        <w:gridCol w:w="992"/>
        <w:gridCol w:w="993"/>
        <w:gridCol w:w="992"/>
        <w:gridCol w:w="992"/>
        <w:gridCol w:w="992"/>
        <w:gridCol w:w="1134"/>
      </w:tblGrid>
      <w:tr w:rsidR="00CC3DBD" w:rsidRPr="00273FAE" w14:paraId="6D5978F5" w14:textId="77777777" w:rsidTr="00263331">
        <w:trPr>
          <w:trHeight w:val="300"/>
        </w:trPr>
        <w:tc>
          <w:tcPr>
            <w:tcW w:w="157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ED2348" w14:textId="77777777" w:rsidR="00CC3DBD" w:rsidRPr="00273FAE" w:rsidRDefault="00CC3DBD" w:rsidP="00263331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079" w:type="dxa"/>
            <w:gridSpan w:val="8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696F493C" w14:textId="77777777" w:rsidR="00CC3DBD" w:rsidRPr="00CC3DBD" w:rsidRDefault="00CC3DBD" w:rsidP="00263331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8"/>
                <w:szCs w:val="28"/>
              </w:rPr>
            </w:pPr>
            <w:r w:rsidRPr="00CC3DBD">
              <w:rPr>
                <w:rFonts w:ascii="Times New Roman" w:eastAsia="Times New Roman" w:hAnsi="Times New Roman"/>
                <w:b/>
                <w:color w:val="000000"/>
                <w:sz w:val="24"/>
                <w:szCs w:val="28"/>
              </w:rPr>
              <w:t>Normaliz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8"/>
              </w:rPr>
              <w:t xml:space="preserve">ed perfusion (% </w:t>
            </w:r>
            <w:r w:rsidRPr="00CC3DBD">
              <w:rPr>
                <w:rFonts w:ascii="Times New Roman" w:eastAsia="Times New Roman" w:hAnsi="Times New Roman"/>
                <w:b/>
                <w:color w:val="000000"/>
                <w:sz w:val="24"/>
                <w:szCs w:val="28"/>
              </w:rPr>
              <w:t>difference to respective odor-naïve control)</w:t>
            </w:r>
          </w:p>
        </w:tc>
      </w:tr>
      <w:tr w:rsidR="00196E60" w:rsidRPr="00273FAE" w14:paraId="51EC8640" w14:textId="77777777" w:rsidTr="00263331">
        <w:trPr>
          <w:trHeight w:val="300"/>
        </w:trPr>
        <w:tc>
          <w:tcPr>
            <w:tcW w:w="157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23A01" w14:textId="77777777" w:rsidR="00196E60" w:rsidRPr="00273FAE" w:rsidRDefault="00196E60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</w:rPr>
            </w:pPr>
          </w:p>
        </w:tc>
        <w:tc>
          <w:tcPr>
            <w:tcW w:w="3969" w:type="dxa"/>
            <w:gridSpan w:val="4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F7FA86" w14:textId="77777777" w:rsidR="00196E60" w:rsidRPr="00196E60" w:rsidRDefault="00196E60" w:rsidP="00263331">
            <w:pPr>
              <w:spacing w:after="120" w:line="240" w:lineRule="auto"/>
              <w:jc w:val="center"/>
              <w:rPr>
                <w:rFonts w:ascii="Times New Roman" w:hAnsi="Times New Roman"/>
                <w:b/>
                <w:bCs/>
                <w:iCs/>
                <w:sz w:val="24"/>
              </w:rPr>
            </w:pPr>
            <w:r>
              <w:rPr>
                <w:rFonts w:ascii="Times New Roman" w:hAnsi="Times New Roman"/>
                <w:b/>
                <w:bCs/>
                <w:iCs/>
                <w:sz w:val="24"/>
              </w:rPr>
              <w:t>IBA</w:t>
            </w:r>
          </w:p>
        </w:tc>
        <w:tc>
          <w:tcPr>
            <w:tcW w:w="4110" w:type="dxa"/>
            <w:gridSpan w:val="4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2652CF6E" w14:textId="77777777" w:rsidR="00196E60" w:rsidRPr="00196E60" w:rsidRDefault="00196E60" w:rsidP="00263331">
            <w:pPr>
              <w:spacing w:after="120" w:line="240" w:lineRule="auto"/>
              <w:jc w:val="center"/>
              <w:rPr>
                <w:rFonts w:ascii="Times New Roman" w:hAnsi="Times New Roman"/>
                <w:b/>
                <w:bCs/>
                <w:iCs/>
                <w:sz w:val="24"/>
              </w:rPr>
            </w:pPr>
            <w:r w:rsidRPr="00196E60">
              <w:rPr>
                <w:rFonts w:ascii="Times New Roman" w:hAnsi="Times New Roman"/>
                <w:b/>
                <w:bCs/>
                <w:iCs/>
                <w:sz w:val="24"/>
              </w:rPr>
              <w:t>TMT</w:t>
            </w:r>
          </w:p>
        </w:tc>
      </w:tr>
      <w:tr w:rsidR="00CC3DBD" w:rsidRPr="00273FAE" w14:paraId="741EBF37" w14:textId="77777777" w:rsidTr="00263331">
        <w:trPr>
          <w:trHeight w:val="300"/>
        </w:trPr>
        <w:tc>
          <w:tcPr>
            <w:tcW w:w="157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7368A" w14:textId="77777777" w:rsidR="00CC3DBD" w:rsidRPr="005333ED" w:rsidRDefault="00CC3DBD" w:rsidP="002633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73FAE">
              <w:rPr>
                <w:rFonts w:ascii="Times New Roman" w:eastAsia="Times New Roman" w:hAnsi="Times New Roman"/>
                <w:b/>
                <w:color w:val="000000"/>
                <w:sz w:val="24"/>
              </w:rPr>
              <w:t>Brain</w:t>
            </w:r>
          </w:p>
        </w:tc>
        <w:tc>
          <w:tcPr>
            <w:tcW w:w="1984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43E8D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273FAE">
              <w:rPr>
                <w:rFonts w:ascii="Times New Roman" w:eastAsia="Times New Roman" w:hAnsi="Times New Roman"/>
                <w:b/>
                <w:color w:val="000000"/>
              </w:rPr>
              <w:t>WT</w:t>
            </w:r>
          </w:p>
        </w:tc>
        <w:tc>
          <w:tcPr>
            <w:tcW w:w="1985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068C9" w14:textId="77777777" w:rsidR="00CC3DBD" w:rsidRPr="00196E60" w:rsidRDefault="00CC3DBD" w:rsidP="0026333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8C54CB">
              <w:rPr>
                <w:rFonts w:ascii="Times New Roman" w:hAnsi="Times New Roman"/>
                <w:b/>
                <w:bCs/>
                <w:i/>
                <w:iCs/>
                <w:sz w:val="24"/>
              </w:rPr>
              <w:t>Taar2-9</w:t>
            </w:r>
            <w:r w:rsidRPr="008C54CB">
              <w:rPr>
                <w:rFonts w:ascii="Times New Roman" w:hAnsi="Times New Roman"/>
                <w:b/>
                <w:bCs/>
                <w:sz w:val="24"/>
                <w:vertAlign w:val="superscript"/>
              </w:rPr>
              <w:t>-/-</w:t>
            </w:r>
          </w:p>
        </w:tc>
        <w:tc>
          <w:tcPr>
            <w:tcW w:w="1984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0BE64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</w:rPr>
            </w:pPr>
            <w:r w:rsidRPr="00273FAE">
              <w:rPr>
                <w:rFonts w:ascii="Times New Roman" w:eastAsia="Times New Roman" w:hAnsi="Times New Roman"/>
                <w:b/>
                <w:color w:val="000000"/>
                <w:sz w:val="24"/>
              </w:rPr>
              <w:t>WT</w:t>
            </w:r>
          </w:p>
        </w:tc>
        <w:tc>
          <w:tcPr>
            <w:tcW w:w="2126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4ADDD" w14:textId="77777777" w:rsidR="00CC3DBD" w:rsidRPr="00196E60" w:rsidRDefault="00CC3DBD" w:rsidP="0026333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8C54CB">
              <w:rPr>
                <w:rFonts w:ascii="Times New Roman" w:hAnsi="Times New Roman"/>
                <w:b/>
                <w:bCs/>
                <w:i/>
                <w:iCs/>
                <w:sz w:val="24"/>
              </w:rPr>
              <w:t>Taar2-9</w:t>
            </w:r>
            <w:r w:rsidRPr="008C54CB">
              <w:rPr>
                <w:rFonts w:ascii="Times New Roman" w:hAnsi="Times New Roman"/>
                <w:b/>
                <w:bCs/>
                <w:sz w:val="24"/>
                <w:vertAlign w:val="superscript"/>
              </w:rPr>
              <w:t>-/-</w:t>
            </w:r>
          </w:p>
        </w:tc>
      </w:tr>
      <w:tr w:rsidR="00CC3DBD" w:rsidRPr="00273FAE" w14:paraId="109B8133" w14:textId="77777777" w:rsidTr="0026333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9A8934" w14:textId="77777777" w:rsidR="00CC3DBD" w:rsidRPr="00273FAE" w:rsidRDefault="00CC3DBD" w:rsidP="00263331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</w:rPr>
            </w:pPr>
            <w:r w:rsidRPr="00273FAE">
              <w:rPr>
                <w:rFonts w:ascii="Times New Roman" w:eastAsia="Times New Roman" w:hAnsi="Times New Roman"/>
                <w:b/>
                <w:color w:val="000000"/>
                <w:sz w:val="24"/>
              </w:rPr>
              <w:t>Regio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8E8334" w14:textId="77777777" w:rsidR="00CC3DBD" w:rsidRPr="00273FAE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</w:rPr>
            </w:pPr>
            <w:r w:rsidRPr="00273FAE">
              <w:rPr>
                <w:rFonts w:ascii="Times New Roman" w:eastAsia="Times New Roman" w:hAnsi="Times New Roman"/>
                <w:b/>
                <w:color w:val="000000"/>
                <w:sz w:val="24"/>
              </w:rPr>
              <w:t>Me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4C50A2" w14:textId="77777777" w:rsidR="00CC3DBD" w:rsidRPr="00273FAE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273FAE">
              <w:rPr>
                <w:rFonts w:ascii="Times New Roman" w:eastAsia="Times New Roman" w:hAnsi="Times New Roman"/>
                <w:color w:val="000000"/>
                <w:sz w:val="20"/>
              </w:rPr>
              <w:t>SEM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BE4286" w14:textId="77777777" w:rsidR="00CC3DBD" w:rsidRPr="00273FAE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lang w:val="de-CH"/>
              </w:rPr>
            </w:pPr>
            <w:r w:rsidRPr="00273FAE">
              <w:rPr>
                <w:rFonts w:ascii="Times New Roman" w:eastAsia="Times New Roman" w:hAnsi="Times New Roman"/>
                <w:b/>
                <w:color w:val="000000"/>
                <w:sz w:val="24"/>
                <w:lang w:val="de-CH"/>
              </w:rPr>
              <w:t>Mea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0AE945" w14:textId="77777777" w:rsidR="00CC3DBD" w:rsidRPr="00273FAE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val="de-CH"/>
              </w:rPr>
            </w:pPr>
            <w:r w:rsidRPr="00273FAE">
              <w:rPr>
                <w:rFonts w:ascii="Times New Roman" w:eastAsia="Times New Roman" w:hAnsi="Times New Roman"/>
                <w:color w:val="000000"/>
                <w:sz w:val="20"/>
                <w:lang w:val="de-CH"/>
              </w:rPr>
              <w:t>SEM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A3C6B2" w14:textId="77777777" w:rsidR="00CC3DBD" w:rsidRPr="00273FAE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</w:rPr>
            </w:pPr>
            <w:r w:rsidRPr="00273FAE">
              <w:rPr>
                <w:rFonts w:ascii="Times New Roman" w:eastAsia="Times New Roman" w:hAnsi="Times New Roman"/>
                <w:b/>
                <w:color w:val="000000"/>
                <w:sz w:val="24"/>
              </w:rPr>
              <w:t>Me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0A7135" w14:textId="77777777" w:rsidR="00CC3DBD" w:rsidRPr="00273FAE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273FAE">
              <w:rPr>
                <w:rFonts w:ascii="Times New Roman" w:eastAsia="Times New Roman" w:hAnsi="Times New Roman"/>
                <w:color w:val="000000"/>
                <w:sz w:val="20"/>
              </w:rPr>
              <w:t>SEM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A5D03A" w14:textId="77777777" w:rsidR="00CC3DBD" w:rsidRPr="00273FAE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lang w:val="de-CH"/>
              </w:rPr>
            </w:pPr>
            <w:r w:rsidRPr="00273FAE">
              <w:rPr>
                <w:rFonts w:ascii="Times New Roman" w:eastAsia="Times New Roman" w:hAnsi="Times New Roman"/>
                <w:b/>
                <w:color w:val="000000"/>
                <w:sz w:val="24"/>
                <w:lang w:val="de-CH"/>
              </w:rPr>
              <w:t>Me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320FF7" w14:textId="77777777" w:rsidR="00CC3DBD" w:rsidRPr="00273FAE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val="de-CH"/>
              </w:rPr>
            </w:pPr>
            <w:r w:rsidRPr="00273FAE">
              <w:rPr>
                <w:rFonts w:ascii="Times New Roman" w:eastAsia="Times New Roman" w:hAnsi="Times New Roman"/>
                <w:color w:val="000000"/>
                <w:sz w:val="20"/>
                <w:lang w:val="de-CH"/>
              </w:rPr>
              <w:t>SEM</w:t>
            </w:r>
          </w:p>
        </w:tc>
      </w:tr>
      <w:tr w:rsidR="00CC3DBD" w:rsidRPr="00273FAE" w14:paraId="2FAE91B5" w14:textId="77777777" w:rsidTr="00263331"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84EC7" w14:textId="77777777" w:rsidR="00CC3DBD" w:rsidRPr="005333ED" w:rsidRDefault="00CC3DBD" w:rsidP="002633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mPFC v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0C8D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2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5320D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4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D260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2.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C6273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4.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AABF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19.1</w:t>
            </w:r>
            <w:r w:rsidR="00D666BF" w:rsidRPr="00D666BF">
              <w:rPr>
                <w:rFonts w:ascii="Times New Roman" w:eastAsia="Times New Roman" w:hAnsi="Times New Roman"/>
                <w:color w:val="000000"/>
                <w:sz w:val="24"/>
                <w:vertAlign w:val="superscript"/>
              </w:rPr>
              <w:t>**</w:t>
            </w:r>
            <w:r w:rsidR="00D666BF">
              <w:rPr>
                <w:rFonts w:ascii="Times New Roman" w:eastAsia="Times New Roman" w:hAnsi="Times New Roman"/>
                <w:color w:val="000000"/>
                <w:sz w:val="24"/>
                <w:vertAlign w:val="superscript"/>
              </w:rPr>
              <w:t xml:space="preserve"> #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83A7B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10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3309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5.2</w:t>
            </w:r>
            <w:r w:rsidR="00D666BF" w:rsidRPr="00D666BF">
              <w:rPr>
                <w:rFonts w:ascii="Times New Roman" w:eastAsia="Times New Roman" w:hAnsi="Times New Roman"/>
                <w:color w:val="000000"/>
                <w:sz w:val="24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BC81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5.0</w:t>
            </w:r>
          </w:p>
        </w:tc>
      </w:tr>
      <w:tr w:rsidR="00CC3DBD" w:rsidRPr="00273FAE" w14:paraId="1320378E" w14:textId="77777777" w:rsidTr="0026333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8955C" w14:textId="77777777" w:rsidR="00CC3DBD" w:rsidRPr="005333ED" w:rsidRDefault="00CC3DBD" w:rsidP="002633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mPFC il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C4A2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1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26F5E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5.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2DEF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1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9F9ED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7.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B33E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22.4</w:t>
            </w:r>
            <w:r w:rsidR="00D666BF" w:rsidRPr="00D666BF">
              <w:rPr>
                <w:rFonts w:ascii="Times New Roman" w:eastAsia="Times New Roman" w:hAnsi="Times New Roman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A2990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11.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638F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8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5484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7.6</w:t>
            </w:r>
          </w:p>
        </w:tc>
      </w:tr>
      <w:tr w:rsidR="00CC3DBD" w:rsidRPr="00273FAE" w14:paraId="1C68D657" w14:textId="77777777" w:rsidTr="0026333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FEFC4" w14:textId="77777777" w:rsidR="00CC3DBD" w:rsidRPr="005333ED" w:rsidRDefault="00CC3DBD" w:rsidP="002633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ped Cx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2059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BD0A0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5.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38E1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-7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5F6C3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5.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8DC1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2E2C8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7.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D8F1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-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6306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7.0</w:t>
            </w:r>
          </w:p>
        </w:tc>
      </w:tr>
      <w:tr w:rsidR="00CC3DBD" w:rsidRPr="00273FAE" w14:paraId="742F1C73" w14:textId="77777777" w:rsidTr="0026333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3966D" w14:textId="77777777" w:rsidR="00CC3DBD" w:rsidRPr="005333ED" w:rsidRDefault="00CC3DBD" w:rsidP="002633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S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D719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-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EAB88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4.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44E5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AB96A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4.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0881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-9.4</w:t>
            </w:r>
            <w:r w:rsidR="00D666BF" w:rsidRPr="00D666BF">
              <w:rPr>
                <w:rFonts w:ascii="Times New Roman" w:eastAsia="Times New Roman" w:hAnsi="Times New Roman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AED0A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4.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90F7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-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48FD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3.8</w:t>
            </w:r>
          </w:p>
        </w:tc>
      </w:tr>
      <w:tr w:rsidR="00CC3DBD" w:rsidRPr="00273FAE" w14:paraId="0C41ECDB" w14:textId="77777777" w:rsidTr="0026333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3626F" w14:textId="77777777" w:rsidR="00CC3DBD" w:rsidRPr="005333ED" w:rsidRDefault="00CC3DBD" w:rsidP="002633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S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2380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2C3E8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4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9663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0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03E83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3.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0CAA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-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1D73C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3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EDD7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3129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3.5</w:t>
            </w:r>
          </w:p>
        </w:tc>
      </w:tr>
      <w:tr w:rsidR="00CC3DBD" w:rsidRPr="00273FAE" w14:paraId="451593CD" w14:textId="77777777" w:rsidTr="0026333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843CE" w14:textId="77777777" w:rsidR="00CC3DBD" w:rsidRPr="005333ED" w:rsidRDefault="00CC3DBD" w:rsidP="002633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M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2329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-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78FE5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4.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2048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-3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B26B3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6.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71E0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-14.2</w:t>
            </w:r>
            <w:r w:rsidR="00D666BF" w:rsidRPr="00D666BF">
              <w:rPr>
                <w:rFonts w:ascii="Times New Roman" w:eastAsia="Times New Roman" w:hAnsi="Times New Roman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58ED8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6.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C0AC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-12.2</w:t>
            </w:r>
            <w:r w:rsidR="00D666BF" w:rsidRPr="00D666BF">
              <w:rPr>
                <w:rFonts w:ascii="Times New Roman" w:eastAsia="Times New Roman" w:hAnsi="Times New Roman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55E8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5.2</w:t>
            </w:r>
          </w:p>
        </w:tc>
      </w:tr>
      <w:tr w:rsidR="00CC3DBD" w:rsidRPr="00273FAE" w14:paraId="042F2174" w14:textId="77777777" w:rsidTr="0026333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3F63D" w14:textId="77777777" w:rsidR="00CC3DBD" w:rsidRPr="005333ED" w:rsidRDefault="00CC3DBD" w:rsidP="002633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M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6909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-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C672B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4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C1DA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-1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F8AE1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7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CCE7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-9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49ACE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4.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7EFE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-11.1</w:t>
            </w:r>
            <w:r w:rsidR="00D666BF" w:rsidRPr="00D666BF">
              <w:rPr>
                <w:rFonts w:ascii="Times New Roman" w:eastAsia="Times New Roman" w:hAnsi="Times New Roman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ABEA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4.5</w:t>
            </w:r>
          </w:p>
        </w:tc>
      </w:tr>
      <w:tr w:rsidR="00CC3DBD" w:rsidRPr="00273FAE" w14:paraId="6E4DD4D9" w14:textId="77777777" w:rsidTr="0026333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312C5" w14:textId="77777777" w:rsidR="00CC3DBD" w:rsidRPr="005333ED" w:rsidRDefault="00CC3DBD" w:rsidP="002633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Visual Cx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C8D0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22.1</w:t>
            </w:r>
            <w:r w:rsidR="00D666BF" w:rsidRPr="00D666BF">
              <w:rPr>
                <w:rFonts w:ascii="Times New Roman" w:eastAsia="Times New Roman" w:hAnsi="Times New Roman"/>
                <w:color w:val="000000"/>
                <w:sz w:val="24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BA4B7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4.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A918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11.9</w:t>
            </w:r>
            <w:r w:rsidR="00D666BF" w:rsidRPr="00D666BF">
              <w:rPr>
                <w:rFonts w:ascii="Times New Roman" w:eastAsia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5C26E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4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BF17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10.7</w:t>
            </w:r>
            <w:r w:rsidR="00D666BF" w:rsidRPr="00D666BF">
              <w:rPr>
                <w:rFonts w:ascii="Times New Roman" w:eastAsia="Times New Roman" w:hAnsi="Times New Roman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FB9FC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3.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D036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9563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4.7</w:t>
            </w:r>
          </w:p>
        </w:tc>
      </w:tr>
      <w:tr w:rsidR="00CC3DBD" w:rsidRPr="00273FAE" w14:paraId="78E63FA8" w14:textId="77777777" w:rsidTr="0026333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B7986" w14:textId="77777777" w:rsidR="00CC3DBD" w:rsidRPr="005333ED" w:rsidRDefault="00CC3DBD" w:rsidP="002633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entorhinal Cx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EAB5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12.2</w:t>
            </w:r>
            <w:r w:rsidR="00D666BF" w:rsidRPr="00D666BF">
              <w:rPr>
                <w:rFonts w:ascii="Times New Roman" w:eastAsia="Times New Roman" w:hAnsi="Times New Roman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62A93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5.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16CE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3A8AA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4.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54B4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17.6</w:t>
            </w:r>
            <w:r w:rsidR="00D666BF" w:rsidRPr="00D666BF">
              <w:rPr>
                <w:rFonts w:ascii="Times New Roman" w:eastAsia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05A27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4.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5F10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9.9</w:t>
            </w:r>
            <w:r w:rsidR="00D666BF" w:rsidRPr="00D666BF">
              <w:rPr>
                <w:rFonts w:ascii="Times New Roman" w:eastAsia="Times New Roman" w:hAnsi="Times New Roman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BAEF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5.6</w:t>
            </w:r>
          </w:p>
        </w:tc>
      </w:tr>
      <w:tr w:rsidR="00CC3DBD" w:rsidRPr="00273FAE" w14:paraId="299D72CF" w14:textId="77777777" w:rsidTr="0026333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51242" w14:textId="77777777" w:rsidR="00CC3DBD" w:rsidRPr="005333ED" w:rsidRDefault="00CC3DBD" w:rsidP="002633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Insul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3BFB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BC309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2.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E23F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56AA6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5.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1B07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-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EA247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3.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4341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-7.6</w:t>
            </w:r>
            <w:r w:rsidR="00D666BF" w:rsidRPr="00D666BF">
              <w:rPr>
                <w:rFonts w:ascii="Times New Roman" w:eastAsia="Times New Roman" w:hAnsi="Times New Roman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D6B2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4.0</w:t>
            </w:r>
          </w:p>
        </w:tc>
      </w:tr>
      <w:tr w:rsidR="00CC3DBD" w:rsidRPr="00273FAE" w14:paraId="42BD8A72" w14:textId="77777777" w:rsidTr="0026333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A4AB0" w14:textId="77777777" w:rsidR="00CC3DBD" w:rsidRPr="005333ED" w:rsidRDefault="00CC3DBD" w:rsidP="002633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striatum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1375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7.6</w:t>
            </w:r>
            <w:r w:rsidR="00D666BF" w:rsidRPr="00D666BF">
              <w:rPr>
                <w:rFonts w:ascii="Times New Roman" w:eastAsia="Times New Roman" w:hAnsi="Times New Roman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76151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3.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5D55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11.5</w:t>
            </w:r>
            <w:r w:rsidR="00D666BF" w:rsidRPr="00D666BF">
              <w:rPr>
                <w:rFonts w:ascii="Times New Roman" w:eastAsia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257DB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3.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1518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-6.7</w:t>
            </w:r>
            <w:r w:rsidR="00D666BF" w:rsidRPr="00D666BF">
              <w:rPr>
                <w:rFonts w:ascii="Times New Roman" w:eastAsia="Times New Roman" w:hAnsi="Times New Roman"/>
                <w:color w:val="000000"/>
                <w:sz w:val="24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31DD2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4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005E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6.1</w:t>
            </w:r>
            <w:r w:rsidR="00D666BF" w:rsidRPr="00D666BF">
              <w:rPr>
                <w:rFonts w:ascii="Times New Roman" w:eastAsia="Times New Roman" w:hAnsi="Times New Roman"/>
                <w:color w:val="000000"/>
                <w:sz w:val="24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F262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3.1</w:t>
            </w:r>
          </w:p>
        </w:tc>
      </w:tr>
      <w:tr w:rsidR="00CC3DBD" w:rsidRPr="00273FAE" w14:paraId="6597A411" w14:textId="77777777" w:rsidTr="0026333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50004" w14:textId="77777777" w:rsidR="00CC3DBD" w:rsidRPr="005333ED" w:rsidRDefault="00CC3DBD" w:rsidP="002633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accumben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9A08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7F30F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3.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4B3D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2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70CE5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2.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8DB3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7.8</w:t>
            </w:r>
            <w:r w:rsidR="00D666BF" w:rsidRPr="00D666BF">
              <w:rPr>
                <w:rFonts w:ascii="Times New Roman" w:eastAsia="Times New Roman" w:hAnsi="Times New Roman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6E412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2.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4A6D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00CD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3.4</w:t>
            </w:r>
          </w:p>
        </w:tc>
      </w:tr>
      <w:tr w:rsidR="00CC3DBD" w:rsidRPr="00273FAE" w14:paraId="002D806A" w14:textId="77777777" w:rsidTr="0026333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E1A17" w14:textId="77777777" w:rsidR="00CC3DBD" w:rsidRPr="005333ED" w:rsidRDefault="00CC3DBD" w:rsidP="002633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pallidum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85C6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7D738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4.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5477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1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D19E6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5.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36A9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8F4BE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5.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1DD3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0AC8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5.2</w:t>
            </w:r>
          </w:p>
        </w:tc>
      </w:tr>
      <w:tr w:rsidR="00CC3DBD" w:rsidRPr="00273FAE" w14:paraId="677055BA" w14:textId="77777777" w:rsidTr="0026333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4093E" w14:textId="77777777" w:rsidR="00CC3DBD" w:rsidRPr="005333ED" w:rsidRDefault="00CC3DBD" w:rsidP="002633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BST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8C34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698B5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4.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2E4B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8.9</w:t>
            </w:r>
            <w:r w:rsidR="00D666BF" w:rsidRPr="00D666BF">
              <w:rPr>
                <w:rFonts w:ascii="Times New Roman" w:eastAsia="Times New Roman" w:hAnsi="Times New Roman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5EB96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2.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8208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-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82AA7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3.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068F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6.7</w:t>
            </w:r>
            <w:r w:rsidR="00D666BF" w:rsidRPr="00D666BF">
              <w:rPr>
                <w:rFonts w:ascii="Times New Roman" w:eastAsia="Times New Roman" w:hAnsi="Times New Roman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7723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2.7</w:t>
            </w:r>
          </w:p>
        </w:tc>
      </w:tr>
      <w:tr w:rsidR="00CC3DBD" w:rsidRPr="00273FAE" w14:paraId="6B08B58A" w14:textId="77777777" w:rsidTr="0026333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59C82" w14:textId="77777777" w:rsidR="00CC3DBD" w:rsidRPr="005333ED" w:rsidRDefault="00CC3DBD" w:rsidP="002633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VT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FC33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-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4E342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10.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0D55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-9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F2BC2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8.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6C99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24.8</w:t>
            </w:r>
            <w:r w:rsidR="00D666BF" w:rsidRPr="00D666BF">
              <w:rPr>
                <w:rFonts w:ascii="Times New Roman" w:eastAsia="Times New Roman" w:hAnsi="Times New Roman"/>
                <w:color w:val="000000"/>
                <w:sz w:val="24"/>
                <w:vertAlign w:val="superscript"/>
              </w:rPr>
              <w:t>*</w:t>
            </w:r>
            <w:r w:rsidR="00D666BF">
              <w:rPr>
                <w:rFonts w:ascii="Times New Roman" w:eastAsia="Times New Roman" w:hAnsi="Times New Roman"/>
                <w:color w:val="000000"/>
                <w:sz w:val="24"/>
                <w:vertAlign w:val="superscript"/>
              </w:rPr>
              <w:t xml:space="preserve"> ##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8E920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15.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254E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-0.7</w:t>
            </w:r>
            <w:r w:rsidR="00D666BF" w:rsidRPr="00D666BF">
              <w:rPr>
                <w:rFonts w:ascii="Times New Roman" w:eastAsia="Times New Roman" w:hAnsi="Times New Roman"/>
                <w:color w:val="000000"/>
                <w:sz w:val="24"/>
                <w:vertAlign w:val="superscript"/>
              </w:rPr>
              <w:t>#</w:t>
            </w:r>
            <w:r w:rsidR="00D666BF">
              <w:rPr>
                <w:rFonts w:ascii="Times New Roman" w:eastAsia="Times New Roman" w:hAnsi="Times New Roman"/>
                <w:color w:val="000000"/>
                <w:sz w:val="24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C90C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8.7</w:t>
            </w:r>
          </w:p>
        </w:tc>
      </w:tr>
      <w:tr w:rsidR="00CC3DBD" w:rsidRPr="00273FAE" w14:paraId="41630123" w14:textId="77777777" w:rsidTr="0026333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94ED1" w14:textId="77777777" w:rsidR="00CC3DBD" w:rsidRPr="005333ED" w:rsidRDefault="00CC3DBD" w:rsidP="002633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S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801D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-1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CD0B8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8.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0A2C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-8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2FFF8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5.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9998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-0.2</w:t>
            </w:r>
            <w:r w:rsidR="00D666BF" w:rsidRPr="00EC19F6">
              <w:rPr>
                <w:rFonts w:ascii="Times New Roman" w:eastAsia="Times New Roman" w:hAnsi="Times New Roman"/>
                <w:color w:val="000000"/>
                <w:sz w:val="24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B4784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13.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70FD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-9.9</w:t>
            </w:r>
            <w:r w:rsidR="00D666BF" w:rsidRPr="00EC19F6">
              <w:rPr>
                <w:rFonts w:ascii="Times New Roman" w:eastAsia="Times New Roman" w:hAnsi="Times New Roman"/>
                <w:color w:val="000000"/>
                <w:sz w:val="24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722D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4.4</w:t>
            </w:r>
          </w:p>
        </w:tc>
      </w:tr>
      <w:tr w:rsidR="00CC3DBD" w:rsidRPr="00273FAE" w14:paraId="2106C250" w14:textId="77777777" w:rsidTr="0026333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F7EEC" w14:textId="77777777" w:rsidR="00CC3DBD" w:rsidRPr="005333ED" w:rsidRDefault="00CC3DBD" w:rsidP="002633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Th lat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EA17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-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563B3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3.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A0B8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-7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892C0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6.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BCC6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-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0B66B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3.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1371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-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B788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7.0</w:t>
            </w:r>
          </w:p>
        </w:tc>
      </w:tr>
      <w:tr w:rsidR="00CC3DBD" w:rsidRPr="00273FAE" w14:paraId="2D14D1AB" w14:textId="77777777" w:rsidTr="0026333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92BBD" w14:textId="77777777" w:rsidR="00CC3DBD" w:rsidRPr="005333ED" w:rsidRDefault="00CC3DBD" w:rsidP="002633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Th me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BFBC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-1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B7379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5.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E38A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-1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B0544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7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DD44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-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65232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4.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0F7F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51FA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7.7</w:t>
            </w:r>
          </w:p>
        </w:tc>
      </w:tr>
      <w:tr w:rsidR="00CC3DBD" w:rsidRPr="00273FAE" w14:paraId="5A3A3BF6" w14:textId="77777777" w:rsidTr="0026333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C4B8A" w14:textId="77777777" w:rsidR="00CC3DBD" w:rsidRPr="005333ED" w:rsidRDefault="00CC3DBD" w:rsidP="002633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amygdal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AC5F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-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39E0B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5.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C432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6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D6E7C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7.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46FE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-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43DBD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5.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4FBC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9984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5.5</w:t>
            </w:r>
          </w:p>
        </w:tc>
      </w:tr>
      <w:tr w:rsidR="00CC3DBD" w:rsidRPr="00273FAE" w14:paraId="56E57299" w14:textId="77777777" w:rsidTr="0026333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B3280" w14:textId="77777777" w:rsidR="00CC3DBD" w:rsidRPr="005333ED" w:rsidRDefault="00CC3DBD" w:rsidP="002633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CA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FBB8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1838F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2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C3E4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3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7CB7B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3.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1CBB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-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8ECC0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3.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7224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-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BA9A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2.6</w:t>
            </w:r>
          </w:p>
        </w:tc>
      </w:tr>
      <w:tr w:rsidR="00CC3DBD" w:rsidRPr="00273FAE" w14:paraId="77679E66" w14:textId="77777777" w:rsidTr="0026333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A2A74" w14:textId="77777777" w:rsidR="00CC3DBD" w:rsidRPr="005333ED" w:rsidRDefault="00CC3DBD" w:rsidP="002633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Sub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79EE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19ED7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2.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6FDB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ADE8D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3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B7B1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-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BCD81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3.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9D4A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-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E80A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3.1</w:t>
            </w:r>
          </w:p>
        </w:tc>
      </w:tr>
      <w:tr w:rsidR="00CC3DBD" w:rsidRPr="00273FAE" w14:paraId="64661079" w14:textId="77777777" w:rsidTr="0026333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495EE" w14:textId="77777777" w:rsidR="00CC3DBD" w:rsidRPr="005333ED" w:rsidRDefault="00CC3DBD" w:rsidP="002633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DG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B46F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EF285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2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BD3E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1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AE710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3.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2E1A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-6.0</w:t>
            </w:r>
            <w:r w:rsidR="00D666BF" w:rsidRPr="00D666BF">
              <w:rPr>
                <w:rFonts w:ascii="Times New Roman" w:eastAsia="Times New Roman" w:hAnsi="Times New Roman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85465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3.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5BF7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-5.3</w:t>
            </w:r>
            <w:r w:rsidR="00D666BF" w:rsidRPr="00D666BF">
              <w:rPr>
                <w:rFonts w:ascii="Times New Roman" w:eastAsia="Times New Roman" w:hAnsi="Times New Roman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F232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2.2</w:t>
            </w:r>
          </w:p>
        </w:tc>
      </w:tr>
      <w:tr w:rsidR="00CC3DBD" w:rsidRPr="00273FAE" w14:paraId="51E23680" w14:textId="77777777" w:rsidTr="0026333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2E785" w14:textId="77777777" w:rsidR="00CC3DBD" w:rsidRPr="005333ED" w:rsidRDefault="00CC3DBD" w:rsidP="002633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Sept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B2EF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53798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2.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819B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1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30AC7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2.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2452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B482F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2.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3094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8132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3.8</w:t>
            </w:r>
          </w:p>
        </w:tc>
      </w:tr>
      <w:tr w:rsidR="00CC3DBD" w:rsidRPr="00273FAE" w14:paraId="23AEE60E" w14:textId="77777777" w:rsidTr="0026333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1B672" w14:textId="77777777" w:rsidR="00CC3DBD" w:rsidRPr="005333ED" w:rsidRDefault="00CC3DBD" w:rsidP="002633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PAG dor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2D79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-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A50C0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5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AEC4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566F4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8.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58A2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-1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42F51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5.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28FF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-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67C7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6.0</w:t>
            </w:r>
          </w:p>
        </w:tc>
      </w:tr>
      <w:tr w:rsidR="00CC3DBD" w:rsidRPr="00273FAE" w14:paraId="279FE6B2" w14:textId="77777777" w:rsidTr="0026333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C79BD" w14:textId="77777777" w:rsidR="00CC3DBD" w:rsidRPr="005333ED" w:rsidRDefault="00CC3DBD" w:rsidP="002633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PAG vent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F930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-20.8</w:t>
            </w:r>
            <w:r w:rsidR="00D666BF" w:rsidRPr="00D666BF">
              <w:rPr>
                <w:rFonts w:ascii="Times New Roman" w:eastAsia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282C1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6.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D133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-2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C5604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7.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8BAE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-15.1</w:t>
            </w:r>
            <w:r w:rsidR="00D666BF" w:rsidRPr="00D666BF">
              <w:rPr>
                <w:rFonts w:ascii="Times New Roman" w:eastAsia="Times New Roman" w:hAnsi="Times New Roman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75CD8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7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7AA7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-1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0447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7.3</w:t>
            </w:r>
          </w:p>
        </w:tc>
      </w:tr>
      <w:tr w:rsidR="00CC3DBD" w:rsidRPr="00273FAE" w14:paraId="112E162F" w14:textId="77777777" w:rsidTr="0026333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1F868" w14:textId="77777777" w:rsidR="00CC3DBD" w:rsidRPr="005333ED" w:rsidRDefault="00CC3DBD" w:rsidP="002633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raphe dor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7B09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1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3C628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9.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EE15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1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B77B8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7.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8A62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5C8D0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8.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AD1B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-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9A9C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7.2</w:t>
            </w:r>
          </w:p>
        </w:tc>
      </w:tr>
      <w:tr w:rsidR="00CC3DBD" w:rsidRPr="00273FAE" w14:paraId="312299F1" w14:textId="77777777" w:rsidTr="0026333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5D5CD" w14:textId="77777777" w:rsidR="00CC3DBD" w:rsidRPr="005333ED" w:rsidRDefault="00CC3DBD" w:rsidP="002633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lastRenderedPageBreak/>
              <w:t>raphe me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F350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-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E15BC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6.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A6B0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B7C29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13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2303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1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6F624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9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AAEE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3CDC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9.5</w:t>
            </w:r>
          </w:p>
        </w:tc>
      </w:tr>
      <w:tr w:rsidR="00CC3DBD" w:rsidRPr="00273FAE" w14:paraId="0F69C766" w14:textId="77777777" w:rsidTr="0026333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87A1C" w14:textId="77777777" w:rsidR="00CC3DBD" w:rsidRPr="005333ED" w:rsidRDefault="00CC3DBD" w:rsidP="002633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sup colliculi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498F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10.6</w:t>
            </w:r>
            <w:r w:rsidR="00D666BF" w:rsidRPr="00D666BF">
              <w:rPr>
                <w:rFonts w:ascii="Times New Roman" w:eastAsia="Times New Roman" w:hAnsi="Times New Roman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FAE11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4.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A814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1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DE24E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6.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9869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-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6D853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2.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BC73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-9.8</w:t>
            </w:r>
            <w:r w:rsidR="00D666BF" w:rsidRPr="00D666BF">
              <w:rPr>
                <w:rFonts w:ascii="Times New Roman" w:eastAsia="Times New Roman" w:hAnsi="Times New Roman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4885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3.9</w:t>
            </w:r>
          </w:p>
        </w:tc>
      </w:tr>
      <w:tr w:rsidR="00CC3DBD" w:rsidRPr="00273FAE" w14:paraId="23FBF01B" w14:textId="77777777" w:rsidTr="0026333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3468E" w14:textId="77777777" w:rsidR="00CC3DBD" w:rsidRPr="005333ED" w:rsidRDefault="00CC3DBD" w:rsidP="002633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hyp lat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9FC2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-1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BBE14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10.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CEA0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E7CEE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16.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A820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DC298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12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1B6F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3F7A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9.9</w:t>
            </w:r>
          </w:p>
        </w:tc>
      </w:tr>
      <w:tr w:rsidR="00CC3DBD" w:rsidRPr="00273FAE" w14:paraId="2FE2A0EE" w14:textId="77777777" w:rsidTr="0026333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70BE9" w14:textId="77777777" w:rsidR="00CC3DBD" w:rsidRPr="005333ED" w:rsidRDefault="00CC3DBD" w:rsidP="002633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hyp me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A3CA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-1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8546C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16.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9D7C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-16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56741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10.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EDD9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1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F7160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9.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5E05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4"/>
              </w:rPr>
              <w:t>-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C01B" w14:textId="77777777" w:rsidR="00CC3DBD" w:rsidRPr="005333ED" w:rsidRDefault="00CC3DBD" w:rsidP="00263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5333ED">
              <w:rPr>
                <w:rFonts w:ascii="Times New Roman" w:eastAsia="Times New Roman" w:hAnsi="Times New Roman"/>
                <w:color w:val="000000"/>
                <w:sz w:val="20"/>
              </w:rPr>
              <w:t>9.9</w:t>
            </w:r>
          </w:p>
        </w:tc>
      </w:tr>
    </w:tbl>
    <w:p w14:paraId="24448B20" w14:textId="77777777" w:rsidR="00196E60" w:rsidRDefault="00196E60" w:rsidP="00D46DEA">
      <w:pPr>
        <w:spacing w:line="360" w:lineRule="auto"/>
        <w:jc w:val="both"/>
        <w:rPr>
          <w:rFonts w:ascii="Times New Roman" w:hAnsi="Times New Roman" w:cs="Arial"/>
          <w:b/>
          <w:sz w:val="24"/>
          <w:lang w:val="fr-CH"/>
        </w:rPr>
      </w:pPr>
    </w:p>
    <w:p w14:paraId="749A1B18" w14:textId="2DF73404" w:rsidR="008D0188" w:rsidRDefault="008D0188" w:rsidP="00D46DEA">
      <w:pPr>
        <w:spacing w:line="360" w:lineRule="auto"/>
        <w:jc w:val="both"/>
        <w:rPr>
          <w:rFonts w:ascii="Times New Roman" w:hAnsi="Times New Roman" w:cs="Arial"/>
          <w:b/>
          <w:sz w:val="24"/>
          <w:lang w:val="fr-CH"/>
        </w:rPr>
      </w:pPr>
    </w:p>
    <w:sectPr w:rsidR="008D0188" w:rsidSect="00720925">
      <w:pgSz w:w="11907" w:h="16839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39C7F5" w14:textId="77777777" w:rsidR="00C76BC5" w:rsidRDefault="00C76BC5" w:rsidP="00666C73">
      <w:pPr>
        <w:spacing w:after="0" w:line="240" w:lineRule="auto"/>
      </w:pPr>
      <w:r>
        <w:separator/>
      </w:r>
    </w:p>
  </w:endnote>
  <w:endnote w:type="continuationSeparator" w:id="0">
    <w:p w14:paraId="5EB8EB0D" w14:textId="77777777" w:rsidR="00C76BC5" w:rsidRDefault="00C76BC5" w:rsidP="00666C73">
      <w:pPr>
        <w:spacing w:after="0" w:line="240" w:lineRule="auto"/>
      </w:pPr>
      <w:r>
        <w:continuationSeparator/>
      </w:r>
    </w:p>
  </w:endnote>
  <w:endnote w:type="continuationNotice" w:id="1">
    <w:p w14:paraId="0C15DFFC" w14:textId="77777777" w:rsidR="00C76BC5" w:rsidRDefault="00C76BC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inion">
    <w:altName w:val="Cambria Math"/>
    <w:panose1 w:val="02040503050201020203"/>
    <w:charset w:val="00"/>
    <w:family w:val="roman"/>
    <w:pitch w:val="variable"/>
    <w:sig w:usb0="E00002AF" w:usb1="5000E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45CCF5" w14:textId="77777777" w:rsidR="00C76BC5" w:rsidRDefault="00C76BC5" w:rsidP="00666C73">
      <w:pPr>
        <w:spacing w:after="0" w:line="240" w:lineRule="auto"/>
      </w:pPr>
      <w:r>
        <w:separator/>
      </w:r>
    </w:p>
  </w:footnote>
  <w:footnote w:type="continuationSeparator" w:id="0">
    <w:p w14:paraId="3DD49B29" w14:textId="77777777" w:rsidR="00C76BC5" w:rsidRDefault="00C76BC5" w:rsidP="00666C73">
      <w:pPr>
        <w:spacing w:after="0" w:line="240" w:lineRule="auto"/>
      </w:pPr>
      <w:r>
        <w:continuationSeparator/>
      </w:r>
    </w:p>
  </w:footnote>
  <w:footnote w:type="continuationNotice" w:id="1">
    <w:p w14:paraId="3E0B6BF7" w14:textId="77777777" w:rsidR="00C76BC5" w:rsidRDefault="00C76BC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214" type="#_x0000_t75" style="width:3in;height:3in" o:bullet="t"/>
    </w:pict>
  </w:numPicBullet>
  <w:numPicBullet w:numPicBulletId="1">
    <w:pict>
      <v:shape id="_x0000_i1215" type="#_x0000_t75" style="width:3in;height:3in" o:bullet="t"/>
    </w:pict>
  </w:numPicBullet>
  <w:abstractNum w:abstractNumId="0">
    <w:nsid w:val="12613658"/>
    <w:multiLevelType w:val="hybridMultilevel"/>
    <w:tmpl w:val="10086F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72631E"/>
    <w:multiLevelType w:val="hybridMultilevel"/>
    <w:tmpl w:val="6DB67E1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E033D94"/>
    <w:multiLevelType w:val="hybridMultilevel"/>
    <w:tmpl w:val="42F66B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6C7D50"/>
    <w:multiLevelType w:val="hybridMultilevel"/>
    <w:tmpl w:val="9BE409A6"/>
    <w:lvl w:ilvl="0" w:tplc="A8E04A9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5F71DEA"/>
    <w:multiLevelType w:val="multilevel"/>
    <w:tmpl w:val="C038CB72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1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7EE0698"/>
    <w:multiLevelType w:val="hybridMultilevel"/>
    <w:tmpl w:val="3A44B6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D237C2F"/>
    <w:multiLevelType w:val="hybridMultilevel"/>
    <w:tmpl w:val="01705D40"/>
    <w:lvl w:ilvl="0" w:tplc="921A5D84">
      <w:numFmt w:val="bullet"/>
      <w:lvlText w:val="-"/>
      <w:lvlJc w:val="left"/>
      <w:pPr>
        <w:ind w:left="720" w:hanging="360"/>
      </w:pPr>
      <w:rPr>
        <w:rFonts w:ascii="Minion" w:eastAsia="Calibri" w:hAnsi="Minio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4"/>
  </w:num>
  <w:num w:numId="4">
    <w:abstractNumId w:val="0"/>
  </w:num>
  <w:num w:numId="5">
    <w:abstractNumId w:val="1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psychopharmacology&lt;/Style&gt;&lt;LeftDelim&gt;{&lt;/LeftDelim&gt;&lt;RightDelim&gt;}&lt;/RightDelim&gt;&lt;FontName&gt;Minio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0ra0prpf2sezoefsdp5azwhxfvzaa2r90ef&quot;&gt;Heterodimer&lt;record-ids&gt;&lt;item&gt;155&lt;/item&gt;&lt;item&gt;2157&lt;/item&gt;&lt;item&gt;2158&lt;/item&gt;&lt;/record-ids&gt;&lt;/item&gt;&lt;/Libraries&gt;"/>
  </w:docVars>
  <w:rsids>
    <w:rsidRoot w:val="00831022"/>
    <w:rsid w:val="000024F5"/>
    <w:rsid w:val="0000293D"/>
    <w:rsid w:val="00005832"/>
    <w:rsid w:val="00010D87"/>
    <w:rsid w:val="00011F38"/>
    <w:rsid w:val="00015982"/>
    <w:rsid w:val="00020E93"/>
    <w:rsid w:val="000230E8"/>
    <w:rsid w:val="0002648E"/>
    <w:rsid w:val="000305AE"/>
    <w:rsid w:val="000306E8"/>
    <w:rsid w:val="000348D6"/>
    <w:rsid w:val="000411B0"/>
    <w:rsid w:val="0004145E"/>
    <w:rsid w:val="00042FC4"/>
    <w:rsid w:val="000433DD"/>
    <w:rsid w:val="00044D75"/>
    <w:rsid w:val="00052E55"/>
    <w:rsid w:val="000555D7"/>
    <w:rsid w:val="00060940"/>
    <w:rsid w:val="00072998"/>
    <w:rsid w:val="00072A99"/>
    <w:rsid w:val="00075122"/>
    <w:rsid w:val="00076B20"/>
    <w:rsid w:val="00077A59"/>
    <w:rsid w:val="000816D8"/>
    <w:rsid w:val="00083D53"/>
    <w:rsid w:val="00087E37"/>
    <w:rsid w:val="000979A7"/>
    <w:rsid w:val="000A0635"/>
    <w:rsid w:val="000A0D95"/>
    <w:rsid w:val="000B1F1D"/>
    <w:rsid w:val="000B3155"/>
    <w:rsid w:val="000B3F36"/>
    <w:rsid w:val="000B4CAB"/>
    <w:rsid w:val="000B750C"/>
    <w:rsid w:val="000B7548"/>
    <w:rsid w:val="000B7D83"/>
    <w:rsid w:val="000B7DCC"/>
    <w:rsid w:val="000C00E7"/>
    <w:rsid w:val="000C2387"/>
    <w:rsid w:val="000C70C1"/>
    <w:rsid w:val="000D04E1"/>
    <w:rsid w:val="000D08E1"/>
    <w:rsid w:val="000D3DB3"/>
    <w:rsid w:val="000E0650"/>
    <w:rsid w:val="000E1071"/>
    <w:rsid w:val="000E33D3"/>
    <w:rsid w:val="000E4909"/>
    <w:rsid w:val="000E668F"/>
    <w:rsid w:val="000F1E25"/>
    <w:rsid w:val="000F25DF"/>
    <w:rsid w:val="000F3130"/>
    <w:rsid w:val="000F3429"/>
    <w:rsid w:val="000F3993"/>
    <w:rsid w:val="000F5CB1"/>
    <w:rsid w:val="001019A3"/>
    <w:rsid w:val="00103407"/>
    <w:rsid w:val="001053BB"/>
    <w:rsid w:val="001053E5"/>
    <w:rsid w:val="00106A69"/>
    <w:rsid w:val="00110D7B"/>
    <w:rsid w:val="001227A6"/>
    <w:rsid w:val="001234F8"/>
    <w:rsid w:val="00125030"/>
    <w:rsid w:val="001257CB"/>
    <w:rsid w:val="001264CA"/>
    <w:rsid w:val="0013167B"/>
    <w:rsid w:val="00134D08"/>
    <w:rsid w:val="0013685D"/>
    <w:rsid w:val="00143453"/>
    <w:rsid w:val="00143BEA"/>
    <w:rsid w:val="00143ED4"/>
    <w:rsid w:val="00145F24"/>
    <w:rsid w:val="00150CCE"/>
    <w:rsid w:val="00171C7A"/>
    <w:rsid w:val="0017245F"/>
    <w:rsid w:val="00175C77"/>
    <w:rsid w:val="001802F6"/>
    <w:rsid w:val="00180CEC"/>
    <w:rsid w:val="00183563"/>
    <w:rsid w:val="00186A99"/>
    <w:rsid w:val="001935EE"/>
    <w:rsid w:val="00196E60"/>
    <w:rsid w:val="001A0172"/>
    <w:rsid w:val="001A0751"/>
    <w:rsid w:val="001A62E2"/>
    <w:rsid w:val="001B1DF6"/>
    <w:rsid w:val="001B2514"/>
    <w:rsid w:val="001B3B99"/>
    <w:rsid w:val="001B3BD3"/>
    <w:rsid w:val="001B437B"/>
    <w:rsid w:val="001C3F40"/>
    <w:rsid w:val="001C4701"/>
    <w:rsid w:val="001E22CE"/>
    <w:rsid w:val="001E2C24"/>
    <w:rsid w:val="001E37BD"/>
    <w:rsid w:val="001F7651"/>
    <w:rsid w:val="001F7C08"/>
    <w:rsid w:val="002009C0"/>
    <w:rsid w:val="00200A52"/>
    <w:rsid w:val="00201030"/>
    <w:rsid w:val="0020181F"/>
    <w:rsid w:val="00203AFB"/>
    <w:rsid w:val="00206AA9"/>
    <w:rsid w:val="002113EA"/>
    <w:rsid w:val="00214915"/>
    <w:rsid w:val="00214947"/>
    <w:rsid w:val="00215C70"/>
    <w:rsid w:val="0022086D"/>
    <w:rsid w:val="002210D4"/>
    <w:rsid w:val="002309EF"/>
    <w:rsid w:val="00232DC4"/>
    <w:rsid w:val="00242488"/>
    <w:rsid w:val="00246C0F"/>
    <w:rsid w:val="0024724E"/>
    <w:rsid w:val="00251720"/>
    <w:rsid w:val="00251A1D"/>
    <w:rsid w:val="00253B50"/>
    <w:rsid w:val="00260D32"/>
    <w:rsid w:val="002613E4"/>
    <w:rsid w:val="00262DBF"/>
    <w:rsid w:val="00263331"/>
    <w:rsid w:val="002658F0"/>
    <w:rsid w:val="00265FDD"/>
    <w:rsid w:val="00266AFC"/>
    <w:rsid w:val="00280794"/>
    <w:rsid w:val="002820F0"/>
    <w:rsid w:val="00283321"/>
    <w:rsid w:val="00284209"/>
    <w:rsid w:val="00284B0C"/>
    <w:rsid w:val="00284BF3"/>
    <w:rsid w:val="00285C6D"/>
    <w:rsid w:val="00286BFD"/>
    <w:rsid w:val="00290AB2"/>
    <w:rsid w:val="002961A1"/>
    <w:rsid w:val="002A4AE9"/>
    <w:rsid w:val="002A53EF"/>
    <w:rsid w:val="002A66D1"/>
    <w:rsid w:val="002B2872"/>
    <w:rsid w:val="002B52E7"/>
    <w:rsid w:val="002B697F"/>
    <w:rsid w:val="002C652F"/>
    <w:rsid w:val="002C6E8A"/>
    <w:rsid w:val="002C7EA8"/>
    <w:rsid w:val="002D4441"/>
    <w:rsid w:val="002D6C8C"/>
    <w:rsid w:val="002D77BB"/>
    <w:rsid w:val="002E0476"/>
    <w:rsid w:val="002E3C28"/>
    <w:rsid w:val="002F0A57"/>
    <w:rsid w:val="002F2088"/>
    <w:rsid w:val="002F2B9E"/>
    <w:rsid w:val="002F3B9D"/>
    <w:rsid w:val="002F6A80"/>
    <w:rsid w:val="00303BA7"/>
    <w:rsid w:val="0030572C"/>
    <w:rsid w:val="00306FA0"/>
    <w:rsid w:val="00306FB8"/>
    <w:rsid w:val="0031239F"/>
    <w:rsid w:val="00314F1D"/>
    <w:rsid w:val="00317454"/>
    <w:rsid w:val="00320732"/>
    <w:rsid w:val="0032084C"/>
    <w:rsid w:val="00321009"/>
    <w:rsid w:val="00321FE8"/>
    <w:rsid w:val="00324BF0"/>
    <w:rsid w:val="0032604C"/>
    <w:rsid w:val="0033000D"/>
    <w:rsid w:val="003304B7"/>
    <w:rsid w:val="00334ADD"/>
    <w:rsid w:val="003366CC"/>
    <w:rsid w:val="0033736D"/>
    <w:rsid w:val="00340BE0"/>
    <w:rsid w:val="0034293A"/>
    <w:rsid w:val="00345828"/>
    <w:rsid w:val="00347751"/>
    <w:rsid w:val="0035228F"/>
    <w:rsid w:val="00355F06"/>
    <w:rsid w:val="00357446"/>
    <w:rsid w:val="0036173E"/>
    <w:rsid w:val="003637EB"/>
    <w:rsid w:val="0036448C"/>
    <w:rsid w:val="003752F9"/>
    <w:rsid w:val="0037626A"/>
    <w:rsid w:val="0038194C"/>
    <w:rsid w:val="0038320D"/>
    <w:rsid w:val="00387377"/>
    <w:rsid w:val="003878C0"/>
    <w:rsid w:val="00390340"/>
    <w:rsid w:val="00391378"/>
    <w:rsid w:val="00392A63"/>
    <w:rsid w:val="003975CF"/>
    <w:rsid w:val="003A09D8"/>
    <w:rsid w:val="003A3E1D"/>
    <w:rsid w:val="003A53C2"/>
    <w:rsid w:val="003A69F2"/>
    <w:rsid w:val="003B1622"/>
    <w:rsid w:val="003B4E55"/>
    <w:rsid w:val="003B4FB3"/>
    <w:rsid w:val="003C120F"/>
    <w:rsid w:val="003C72C8"/>
    <w:rsid w:val="003D63AE"/>
    <w:rsid w:val="003D7DD8"/>
    <w:rsid w:val="003E258C"/>
    <w:rsid w:val="003E2E74"/>
    <w:rsid w:val="003F38C9"/>
    <w:rsid w:val="004017B7"/>
    <w:rsid w:val="004044FE"/>
    <w:rsid w:val="00405F19"/>
    <w:rsid w:val="00406177"/>
    <w:rsid w:val="00412A38"/>
    <w:rsid w:val="004143D9"/>
    <w:rsid w:val="004150C8"/>
    <w:rsid w:val="00416BDC"/>
    <w:rsid w:val="0042013C"/>
    <w:rsid w:val="00422D6A"/>
    <w:rsid w:val="004341CF"/>
    <w:rsid w:val="00435E0F"/>
    <w:rsid w:val="0044099C"/>
    <w:rsid w:val="004440C2"/>
    <w:rsid w:val="004506C0"/>
    <w:rsid w:val="00454D20"/>
    <w:rsid w:val="00457185"/>
    <w:rsid w:val="004571CA"/>
    <w:rsid w:val="00467571"/>
    <w:rsid w:val="00467E14"/>
    <w:rsid w:val="00470D64"/>
    <w:rsid w:val="00471236"/>
    <w:rsid w:val="00484386"/>
    <w:rsid w:val="00485C3C"/>
    <w:rsid w:val="0049660D"/>
    <w:rsid w:val="00496728"/>
    <w:rsid w:val="004A4CE9"/>
    <w:rsid w:val="004A65C7"/>
    <w:rsid w:val="004B1863"/>
    <w:rsid w:val="004B1979"/>
    <w:rsid w:val="004B440E"/>
    <w:rsid w:val="004B57ED"/>
    <w:rsid w:val="004C1EBD"/>
    <w:rsid w:val="004C4F2F"/>
    <w:rsid w:val="004C566D"/>
    <w:rsid w:val="004C7CEE"/>
    <w:rsid w:val="004D6A3B"/>
    <w:rsid w:val="004E4D9A"/>
    <w:rsid w:val="004F0ADC"/>
    <w:rsid w:val="004F19F9"/>
    <w:rsid w:val="004F1F10"/>
    <w:rsid w:val="004F7C65"/>
    <w:rsid w:val="005003CC"/>
    <w:rsid w:val="0050173C"/>
    <w:rsid w:val="005023E5"/>
    <w:rsid w:val="00502A44"/>
    <w:rsid w:val="00507F51"/>
    <w:rsid w:val="0051021A"/>
    <w:rsid w:val="00511028"/>
    <w:rsid w:val="00520F31"/>
    <w:rsid w:val="00527A9A"/>
    <w:rsid w:val="00527C56"/>
    <w:rsid w:val="005323B1"/>
    <w:rsid w:val="00535FD6"/>
    <w:rsid w:val="0053799D"/>
    <w:rsid w:val="00540A27"/>
    <w:rsid w:val="00550AFB"/>
    <w:rsid w:val="00550B60"/>
    <w:rsid w:val="0055115B"/>
    <w:rsid w:val="00555E0A"/>
    <w:rsid w:val="00557E19"/>
    <w:rsid w:val="00561591"/>
    <w:rsid w:val="00562A5C"/>
    <w:rsid w:val="0056599A"/>
    <w:rsid w:val="00567632"/>
    <w:rsid w:val="00571736"/>
    <w:rsid w:val="0057535A"/>
    <w:rsid w:val="0058195A"/>
    <w:rsid w:val="00586427"/>
    <w:rsid w:val="00587BBE"/>
    <w:rsid w:val="00590CE3"/>
    <w:rsid w:val="00591951"/>
    <w:rsid w:val="005934A9"/>
    <w:rsid w:val="0059429E"/>
    <w:rsid w:val="005955D7"/>
    <w:rsid w:val="005A169B"/>
    <w:rsid w:val="005A3FD5"/>
    <w:rsid w:val="005A4E45"/>
    <w:rsid w:val="005B18DE"/>
    <w:rsid w:val="005B479D"/>
    <w:rsid w:val="005B605B"/>
    <w:rsid w:val="005B7110"/>
    <w:rsid w:val="005C1614"/>
    <w:rsid w:val="005C2D30"/>
    <w:rsid w:val="005C3444"/>
    <w:rsid w:val="005D0C7B"/>
    <w:rsid w:val="005D1FDD"/>
    <w:rsid w:val="005E32B5"/>
    <w:rsid w:val="005E59C3"/>
    <w:rsid w:val="005E769E"/>
    <w:rsid w:val="005F2213"/>
    <w:rsid w:val="005F30EA"/>
    <w:rsid w:val="005F3F46"/>
    <w:rsid w:val="005F717E"/>
    <w:rsid w:val="0060077C"/>
    <w:rsid w:val="0060403F"/>
    <w:rsid w:val="00605A22"/>
    <w:rsid w:val="00607480"/>
    <w:rsid w:val="0061070F"/>
    <w:rsid w:val="00611418"/>
    <w:rsid w:val="00612E3F"/>
    <w:rsid w:val="00624C5F"/>
    <w:rsid w:val="00625068"/>
    <w:rsid w:val="006250F2"/>
    <w:rsid w:val="00625A8B"/>
    <w:rsid w:val="00625CFA"/>
    <w:rsid w:val="00635C57"/>
    <w:rsid w:val="00635D66"/>
    <w:rsid w:val="00640D56"/>
    <w:rsid w:val="00643F29"/>
    <w:rsid w:val="0064595C"/>
    <w:rsid w:val="00650019"/>
    <w:rsid w:val="00650D5D"/>
    <w:rsid w:val="00653A95"/>
    <w:rsid w:val="006540E4"/>
    <w:rsid w:val="00655656"/>
    <w:rsid w:val="00655729"/>
    <w:rsid w:val="006619FE"/>
    <w:rsid w:val="00661B15"/>
    <w:rsid w:val="00662CC3"/>
    <w:rsid w:val="00666C73"/>
    <w:rsid w:val="00681EC7"/>
    <w:rsid w:val="00687237"/>
    <w:rsid w:val="0069785D"/>
    <w:rsid w:val="006A37EA"/>
    <w:rsid w:val="006A3CBA"/>
    <w:rsid w:val="006A6CB3"/>
    <w:rsid w:val="006B27FE"/>
    <w:rsid w:val="006B3A6F"/>
    <w:rsid w:val="006B5596"/>
    <w:rsid w:val="006B579D"/>
    <w:rsid w:val="006B63D4"/>
    <w:rsid w:val="006B7EF8"/>
    <w:rsid w:val="006C040B"/>
    <w:rsid w:val="006C0D6B"/>
    <w:rsid w:val="006D31F2"/>
    <w:rsid w:val="006D499D"/>
    <w:rsid w:val="006D53CD"/>
    <w:rsid w:val="006E191D"/>
    <w:rsid w:val="006E6143"/>
    <w:rsid w:val="006F3362"/>
    <w:rsid w:val="006F3A4C"/>
    <w:rsid w:val="007007AD"/>
    <w:rsid w:val="00702384"/>
    <w:rsid w:val="00702561"/>
    <w:rsid w:val="00703B47"/>
    <w:rsid w:val="00704224"/>
    <w:rsid w:val="00704C75"/>
    <w:rsid w:val="00705C8F"/>
    <w:rsid w:val="00714E03"/>
    <w:rsid w:val="00720925"/>
    <w:rsid w:val="0072208D"/>
    <w:rsid w:val="00725061"/>
    <w:rsid w:val="00731D5E"/>
    <w:rsid w:val="00731FFA"/>
    <w:rsid w:val="007433EB"/>
    <w:rsid w:val="00750442"/>
    <w:rsid w:val="00752733"/>
    <w:rsid w:val="00753DB1"/>
    <w:rsid w:val="007543B3"/>
    <w:rsid w:val="00755508"/>
    <w:rsid w:val="00755609"/>
    <w:rsid w:val="00755759"/>
    <w:rsid w:val="007563A7"/>
    <w:rsid w:val="00760DAA"/>
    <w:rsid w:val="00765FE2"/>
    <w:rsid w:val="00767DDC"/>
    <w:rsid w:val="007703D5"/>
    <w:rsid w:val="007717B4"/>
    <w:rsid w:val="00775055"/>
    <w:rsid w:val="007830B9"/>
    <w:rsid w:val="00783455"/>
    <w:rsid w:val="00783DE3"/>
    <w:rsid w:val="00790D52"/>
    <w:rsid w:val="00797007"/>
    <w:rsid w:val="007977BE"/>
    <w:rsid w:val="007A0144"/>
    <w:rsid w:val="007A17F4"/>
    <w:rsid w:val="007A21D9"/>
    <w:rsid w:val="007A35F0"/>
    <w:rsid w:val="007A385A"/>
    <w:rsid w:val="007A4469"/>
    <w:rsid w:val="007A45E6"/>
    <w:rsid w:val="007A514C"/>
    <w:rsid w:val="007A6405"/>
    <w:rsid w:val="007B19EA"/>
    <w:rsid w:val="007B1A7E"/>
    <w:rsid w:val="007B2AAE"/>
    <w:rsid w:val="007B37BF"/>
    <w:rsid w:val="007C6D16"/>
    <w:rsid w:val="007C7210"/>
    <w:rsid w:val="007D2511"/>
    <w:rsid w:val="007D58DB"/>
    <w:rsid w:val="007E16E1"/>
    <w:rsid w:val="007E1977"/>
    <w:rsid w:val="007E1FCE"/>
    <w:rsid w:val="007F1E5C"/>
    <w:rsid w:val="007F2E91"/>
    <w:rsid w:val="00802628"/>
    <w:rsid w:val="008035B7"/>
    <w:rsid w:val="00805C8D"/>
    <w:rsid w:val="00807FEF"/>
    <w:rsid w:val="00810E0C"/>
    <w:rsid w:val="0081308F"/>
    <w:rsid w:val="008133D5"/>
    <w:rsid w:val="008147F4"/>
    <w:rsid w:val="00815607"/>
    <w:rsid w:val="008162A0"/>
    <w:rsid w:val="00820BE5"/>
    <w:rsid w:val="0082315C"/>
    <w:rsid w:val="00831022"/>
    <w:rsid w:val="008335F0"/>
    <w:rsid w:val="00833EE8"/>
    <w:rsid w:val="008359C6"/>
    <w:rsid w:val="00837146"/>
    <w:rsid w:val="0084034B"/>
    <w:rsid w:val="00843670"/>
    <w:rsid w:val="00843D92"/>
    <w:rsid w:val="00847D7F"/>
    <w:rsid w:val="00850E4A"/>
    <w:rsid w:val="0085327F"/>
    <w:rsid w:val="0085415C"/>
    <w:rsid w:val="00854F4D"/>
    <w:rsid w:val="008568D0"/>
    <w:rsid w:val="008611F1"/>
    <w:rsid w:val="00861F2A"/>
    <w:rsid w:val="00870E9F"/>
    <w:rsid w:val="00872FE4"/>
    <w:rsid w:val="00873CAA"/>
    <w:rsid w:val="00874FBF"/>
    <w:rsid w:val="00880976"/>
    <w:rsid w:val="00880E68"/>
    <w:rsid w:val="00882398"/>
    <w:rsid w:val="008853C1"/>
    <w:rsid w:val="00891DD9"/>
    <w:rsid w:val="0089286D"/>
    <w:rsid w:val="00893049"/>
    <w:rsid w:val="008953DB"/>
    <w:rsid w:val="00896FF7"/>
    <w:rsid w:val="0089700B"/>
    <w:rsid w:val="008A4A32"/>
    <w:rsid w:val="008A7674"/>
    <w:rsid w:val="008B0298"/>
    <w:rsid w:val="008B199E"/>
    <w:rsid w:val="008C3158"/>
    <w:rsid w:val="008C4195"/>
    <w:rsid w:val="008C55E7"/>
    <w:rsid w:val="008D0114"/>
    <w:rsid w:val="008D0188"/>
    <w:rsid w:val="008D1189"/>
    <w:rsid w:val="008D16CC"/>
    <w:rsid w:val="008D4058"/>
    <w:rsid w:val="008D7946"/>
    <w:rsid w:val="008E3AD1"/>
    <w:rsid w:val="008E5322"/>
    <w:rsid w:val="008E6BCA"/>
    <w:rsid w:val="008E7A65"/>
    <w:rsid w:val="008E7CF1"/>
    <w:rsid w:val="008F2A9A"/>
    <w:rsid w:val="008F43E5"/>
    <w:rsid w:val="008F548E"/>
    <w:rsid w:val="00902C00"/>
    <w:rsid w:val="0091118F"/>
    <w:rsid w:val="00912185"/>
    <w:rsid w:val="00915DDD"/>
    <w:rsid w:val="009162B6"/>
    <w:rsid w:val="0092041F"/>
    <w:rsid w:val="00921AD0"/>
    <w:rsid w:val="00922941"/>
    <w:rsid w:val="00925927"/>
    <w:rsid w:val="00931245"/>
    <w:rsid w:val="00935DE7"/>
    <w:rsid w:val="00940EF6"/>
    <w:rsid w:val="00945481"/>
    <w:rsid w:val="009466D1"/>
    <w:rsid w:val="009509A9"/>
    <w:rsid w:val="00957DD3"/>
    <w:rsid w:val="00960732"/>
    <w:rsid w:val="0096086B"/>
    <w:rsid w:val="00963EEA"/>
    <w:rsid w:val="009739C4"/>
    <w:rsid w:val="00992A51"/>
    <w:rsid w:val="0099419F"/>
    <w:rsid w:val="00994A37"/>
    <w:rsid w:val="009951A4"/>
    <w:rsid w:val="0099620F"/>
    <w:rsid w:val="0099675B"/>
    <w:rsid w:val="009A6260"/>
    <w:rsid w:val="009B226E"/>
    <w:rsid w:val="009B3307"/>
    <w:rsid w:val="009B5B97"/>
    <w:rsid w:val="009B60F8"/>
    <w:rsid w:val="009C25D7"/>
    <w:rsid w:val="009E1945"/>
    <w:rsid w:val="009E4DF1"/>
    <w:rsid w:val="009F1214"/>
    <w:rsid w:val="009F782B"/>
    <w:rsid w:val="00A1098B"/>
    <w:rsid w:val="00A10BCC"/>
    <w:rsid w:val="00A12E38"/>
    <w:rsid w:val="00A15263"/>
    <w:rsid w:val="00A25943"/>
    <w:rsid w:val="00A266C4"/>
    <w:rsid w:val="00A26776"/>
    <w:rsid w:val="00A26EB7"/>
    <w:rsid w:val="00A3058E"/>
    <w:rsid w:val="00A30592"/>
    <w:rsid w:val="00A33BCB"/>
    <w:rsid w:val="00A366AD"/>
    <w:rsid w:val="00A4074A"/>
    <w:rsid w:val="00A47FE5"/>
    <w:rsid w:val="00A512AE"/>
    <w:rsid w:val="00A52B2B"/>
    <w:rsid w:val="00A52C32"/>
    <w:rsid w:val="00A537B6"/>
    <w:rsid w:val="00A53C72"/>
    <w:rsid w:val="00A57626"/>
    <w:rsid w:val="00A61934"/>
    <w:rsid w:val="00A61FCF"/>
    <w:rsid w:val="00A63718"/>
    <w:rsid w:val="00A63ECD"/>
    <w:rsid w:val="00A65351"/>
    <w:rsid w:val="00A673E1"/>
    <w:rsid w:val="00A70685"/>
    <w:rsid w:val="00A711D7"/>
    <w:rsid w:val="00A757EC"/>
    <w:rsid w:val="00A76CF0"/>
    <w:rsid w:val="00A77E97"/>
    <w:rsid w:val="00A8131F"/>
    <w:rsid w:val="00A84646"/>
    <w:rsid w:val="00A87DEC"/>
    <w:rsid w:val="00A94362"/>
    <w:rsid w:val="00AA3C4C"/>
    <w:rsid w:val="00AB5226"/>
    <w:rsid w:val="00AB602A"/>
    <w:rsid w:val="00AC14EB"/>
    <w:rsid w:val="00AC2045"/>
    <w:rsid w:val="00AC49CA"/>
    <w:rsid w:val="00AC7F2D"/>
    <w:rsid w:val="00AD4303"/>
    <w:rsid w:val="00AD4F76"/>
    <w:rsid w:val="00AD54B0"/>
    <w:rsid w:val="00AD7CEB"/>
    <w:rsid w:val="00AE3095"/>
    <w:rsid w:val="00AE3ECD"/>
    <w:rsid w:val="00AE7B50"/>
    <w:rsid w:val="00AF1611"/>
    <w:rsid w:val="00AF2057"/>
    <w:rsid w:val="00AF6A8E"/>
    <w:rsid w:val="00AF6C76"/>
    <w:rsid w:val="00B0079F"/>
    <w:rsid w:val="00B04862"/>
    <w:rsid w:val="00B06DB7"/>
    <w:rsid w:val="00B12480"/>
    <w:rsid w:val="00B1321D"/>
    <w:rsid w:val="00B16B13"/>
    <w:rsid w:val="00B17C98"/>
    <w:rsid w:val="00B2310F"/>
    <w:rsid w:val="00B27301"/>
    <w:rsid w:val="00B2735E"/>
    <w:rsid w:val="00B3081C"/>
    <w:rsid w:val="00B31A35"/>
    <w:rsid w:val="00B31A52"/>
    <w:rsid w:val="00B3332F"/>
    <w:rsid w:val="00B35D8C"/>
    <w:rsid w:val="00B44F8C"/>
    <w:rsid w:val="00B45539"/>
    <w:rsid w:val="00B51E33"/>
    <w:rsid w:val="00B60E0D"/>
    <w:rsid w:val="00B62938"/>
    <w:rsid w:val="00B77395"/>
    <w:rsid w:val="00B775EB"/>
    <w:rsid w:val="00B836BD"/>
    <w:rsid w:val="00B85105"/>
    <w:rsid w:val="00B90172"/>
    <w:rsid w:val="00B915F9"/>
    <w:rsid w:val="00B92E32"/>
    <w:rsid w:val="00B960AB"/>
    <w:rsid w:val="00BA093B"/>
    <w:rsid w:val="00BA1771"/>
    <w:rsid w:val="00BA204A"/>
    <w:rsid w:val="00BB3A9C"/>
    <w:rsid w:val="00BB574E"/>
    <w:rsid w:val="00BC1A59"/>
    <w:rsid w:val="00BD0221"/>
    <w:rsid w:val="00BD1CDD"/>
    <w:rsid w:val="00BD2640"/>
    <w:rsid w:val="00BD48AC"/>
    <w:rsid w:val="00BD6699"/>
    <w:rsid w:val="00BE05A9"/>
    <w:rsid w:val="00BE10E8"/>
    <w:rsid w:val="00BE26C3"/>
    <w:rsid w:val="00BE36E9"/>
    <w:rsid w:val="00BE4516"/>
    <w:rsid w:val="00BE5B8C"/>
    <w:rsid w:val="00BE5FB5"/>
    <w:rsid w:val="00C01BC3"/>
    <w:rsid w:val="00C02225"/>
    <w:rsid w:val="00C11893"/>
    <w:rsid w:val="00C13DBA"/>
    <w:rsid w:val="00C20070"/>
    <w:rsid w:val="00C26616"/>
    <w:rsid w:val="00C3096B"/>
    <w:rsid w:val="00C3102C"/>
    <w:rsid w:val="00C321C0"/>
    <w:rsid w:val="00C343F0"/>
    <w:rsid w:val="00C43470"/>
    <w:rsid w:val="00C45C9C"/>
    <w:rsid w:val="00C50525"/>
    <w:rsid w:val="00C506FD"/>
    <w:rsid w:val="00C5073E"/>
    <w:rsid w:val="00C54CB0"/>
    <w:rsid w:val="00C608E0"/>
    <w:rsid w:val="00C628AE"/>
    <w:rsid w:val="00C63B11"/>
    <w:rsid w:val="00C64736"/>
    <w:rsid w:val="00C71673"/>
    <w:rsid w:val="00C76BC5"/>
    <w:rsid w:val="00C84074"/>
    <w:rsid w:val="00C84318"/>
    <w:rsid w:val="00C85739"/>
    <w:rsid w:val="00C920D5"/>
    <w:rsid w:val="00C952DD"/>
    <w:rsid w:val="00C96486"/>
    <w:rsid w:val="00CA07D7"/>
    <w:rsid w:val="00CA581F"/>
    <w:rsid w:val="00CB3481"/>
    <w:rsid w:val="00CB3E4C"/>
    <w:rsid w:val="00CB41DA"/>
    <w:rsid w:val="00CB62A4"/>
    <w:rsid w:val="00CC3DBD"/>
    <w:rsid w:val="00CC4DEA"/>
    <w:rsid w:val="00CC50B9"/>
    <w:rsid w:val="00CD040C"/>
    <w:rsid w:val="00CD167E"/>
    <w:rsid w:val="00CD28E6"/>
    <w:rsid w:val="00CD34FB"/>
    <w:rsid w:val="00CE1EE3"/>
    <w:rsid w:val="00CE56B8"/>
    <w:rsid w:val="00CE5A57"/>
    <w:rsid w:val="00CE7177"/>
    <w:rsid w:val="00CF5EFD"/>
    <w:rsid w:val="00CF7E24"/>
    <w:rsid w:val="00D04760"/>
    <w:rsid w:val="00D050FF"/>
    <w:rsid w:val="00D11CD4"/>
    <w:rsid w:val="00D12566"/>
    <w:rsid w:val="00D12A85"/>
    <w:rsid w:val="00D150DD"/>
    <w:rsid w:val="00D15E96"/>
    <w:rsid w:val="00D17E1A"/>
    <w:rsid w:val="00D227DC"/>
    <w:rsid w:val="00D24C15"/>
    <w:rsid w:val="00D322B8"/>
    <w:rsid w:val="00D33BAD"/>
    <w:rsid w:val="00D34FF2"/>
    <w:rsid w:val="00D36310"/>
    <w:rsid w:val="00D40784"/>
    <w:rsid w:val="00D43852"/>
    <w:rsid w:val="00D46DEA"/>
    <w:rsid w:val="00D50162"/>
    <w:rsid w:val="00D57C7F"/>
    <w:rsid w:val="00D61FC0"/>
    <w:rsid w:val="00D666BF"/>
    <w:rsid w:val="00D67515"/>
    <w:rsid w:val="00D72626"/>
    <w:rsid w:val="00D73A11"/>
    <w:rsid w:val="00D74BFF"/>
    <w:rsid w:val="00D75ED8"/>
    <w:rsid w:val="00D80417"/>
    <w:rsid w:val="00D8574C"/>
    <w:rsid w:val="00D910EA"/>
    <w:rsid w:val="00D91C35"/>
    <w:rsid w:val="00D91EDA"/>
    <w:rsid w:val="00D95C4E"/>
    <w:rsid w:val="00DA1CDD"/>
    <w:rsid w:val="00DA36B0"/>
    <w:rsid w:val="00DA65E3"/>
    <w:rsid w:val="00DA660A"/>
    <w:rsid w:val="00DB2633"/>
    <w:rsid w:val="00DB4470"/>
    <w:rsid w:val="00DC436F"/>
    <w:rsid w:val="00DC5DF5"/>
    <w:rsid w:val="00DD24C4"/>
    <w:rsid w:val="00DD2E86"/>
    <w:rsid w:val="00DD4DC8"/>
    <w:rsid w:val="00DD684E"/>
    <w:rsid w:val="00DD7D8A"/>
    <w:rsid w:val="00DE0E1C"/>
    <w:rsid w:val="00DF209F"/>
    <w:rsid w:val="00DF66D3"/>
    <w:rsid w:val="00DF7FCA"/>
    <w:rsid w:val="00E02B4D"/>
    <w:rsid w:val="00E03207"/>
    <w:rsid w:val="00E04BAB"/>
    <w:rsid w:val="00E04CE6"/>
    <w:rsid w:val="00E11660"/>
    <w:rsid w:val="00E15C06"/>
    <w:rsid w:val="00E16293"/>
    <w:rsid w:val="00E2061B"/>
    <w:rsid w:val="00E21B36"/>
    <w:rsid w:val="00E31500"/>
    <w:rsid w:val="00E33056"/>
    <w:rsid w:val="00E37974"/>
    <w:rsid w:val="00E4177B"/>
    <w:rsid w:val="00E43018"/>
    <w:rsid w:val="00E45B2B"/>
    <w:rsid w:val="00E463B1"/>
    <w:rsid w:val="00E463C2"/>
    <w:rsid w:val="00E46CE5"/>
    <w:rsid w:val="00E46FD3"/>
    <w:rsid w:val="00E50846"/>
    <w:rsid w:val="00E6714D"/>
    <w:rsid w:val="00E70FBC"/>
    <w:rsid w:val="00E73F7B"/>
    <w:rsid w:val="00E80037"/>
    <w:rsid w:val="00E84309"/>
    <w:rsid w:val="00E8474C"/>
    <w:rsid w:val="00E87EA0"/>
    <w:rsid w:val="00E9151D"/>
    <w:rsid w:val="00E916E6"/>
    <w:rsid w:val="00E917EB"/>
    <w:rsid w:val="00E93A64"/>
    <w:rsid w:val="00EA1F98"/>
    <w:rsid w:val="00EA4B9A"/>
    <w:rsid w:val="00EA59DB"/>
    <w:rsid w:val="00EB208F"/>
    <w:rsid w:val="00EB4B33"/>
    <w:rsid w:val="00EC09DF"/>
    <w:rsid w:val="00EC19F6"/>
    <w:rsid w:val="00ED215E"/>
    <w:rsid w:val="00ED360F"/>
    <w:rsid w:val="00ED7628"/>
    <w:rsid w:val="00ED7796"/>
    <w:rsid w:val="00EE0846"/>
    <w:rsid w:val="00EE0F22"/>
    <w:rsid w:val="00EE0FF5"/>
    <w:rsid w:val="00EE1366"/>
    <w:rsid w:val="00EE3841"/>
    <w:rsid w:val="00EE3951"/>
    <w:rsid w:val="00EE7BA6"/>
    <w:rsid w:val="00EF359C"/>
    <w:rsid w:val="00EF6499"/>
    <w:rsid w:val="00EF7F3D"/>
    <w:rsid w:val="00F01863"/>
    <w:rsid w:val="00F110B9"/>
    <w:rsid w:val="00F13E42"/>
    <w:rsid w:val="00F14A29"/>
    <w:rsid w:val="00F16628"/>
    <w:rsid w:val="00F2050A"/>
    <w:rsid w:val="00F31F36"/>
    <w:rsid w:val="00F322CB"/>
    <w:rsid w:val="00F3695C"/>
    <w:rsid w:val="00F373F4"/>
    <w:rsid w:val="00F37546"/>
    <w:rsid w:val="00F437B7"/>
    <w:rsid w:val="00F45122"/>
    <w:rsid w:val="00F456EA"/>
    <w:rsid w:val="00F47FA5"/>
    <w:rsid w:val="00F50D73"/>
    <w:rsid w:val="00F57784"/>
    <w:rsid w:val="00F609CD"/>
    <w:rsid w:val="00F609F0"/>
    <w:rsid w:val="00F616C3"/>
    <w:rsid w:val="00F630BE"/>
    <w:rsid w:val="00F65FE2"/>
    <w:rsid w:val="00F66A1E"/>
    <w:rsid w:val="00F70150"/>
    <w:rsid w:val="00F70939"/>
    <w:rsid w:val="00F74387"/>
    <w:rsid w:val="00F76FE8"/>
    <w:rsid w:val="00F83AEE"/>
    <w:rsid w:val="00F86223"/>
    <w:rsid w:val="00F97F3C"/>
    <w:rsid w:val="00FA3389"/>
    <w:rsid w:val="00FA4A11"/>
    <w:rsid w:val="00FA684D"/>
    <w:rsid w:val="00FB1476"/>
    <w:rsid w:val="00FB6581"/>
    <w:rsid w:val="00FB7BBA"/>
    <w:rsid w:val="00FC16DF"/>
    <w:rsid w:val="00FC29EE"/>
    <w:rsid w:val="00FC2A5D"/>
    <w:rsid w:val="00FC2B4A"/>
    <w:rsid w:val="00FD37AE"/>
    <w:rsid w:val="00FD77FA"/>
    <w:rsid w:val="00FD7A5B"/>
    <w:rsid w:val="00FE2E6A"/>
    <w:rsid w:val="00FE40FD"/>
    <w:rsid w:val="00FE5351"/>
    <w:rsid w:val="00FE779B"/>
    <w:rsid w:val="00FF043B"/>
    <w:rsid w:val="00FF5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;"/>
  <w14:docId w14:val="373477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="Times New Roman"/>
        <w:lang w:val="en-GB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8DB"/>
    <w:pPr>
      <w:spacing w:after="200" w:line="276" w:lineRule="auto"/>
    </w:pPr>
    <w:rPr>
      <w:rFonts w:ascii="Minion" w:hAnsi="Minion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7A5B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684E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D684E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D684E"/>
    <w:pPr>
      <w:keepNext/>
      <w:keepLines/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D684E"/>
    <w:pPr>
      <w:keepNext/>
      <w:keepLines/>
      <w:spacing w:before="200" w:after="0"/>
      <w:outlineLvl w:val="4"/>
    </w:pPr>
    <w:rPr>
      <w:rFonts w:ascii="Cambria" w:eastAsia="Times New Roman" w:hAnsi="Cambria"/>
      <w:color w:val="243F6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D684E"/>
    <w:pPr>
      <w:keepNext/>
      <w:keepLines/>
      <w:spacing w:before="200" w:after="0"/>
      <w:outlineLvl w:val="5"/>
    </w:pPr>
    <w:rPr>
      <w:rFonts w:ascii="Cambria" w:eastAsia="Times New Roman" w:hAnsi="Cambria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D684E"/>
    <w:pPr>
      <w:keepNext/>
      <w:keepLines/>
      <w:spacing w:before="200" w:after="0"/>
      <w:outlineLvl w:val="6"/>
    </w:pPr>
    <w:rPr>
      <w:rFonts w:ascii="Cambria" w:eastAsia="Times New Roman" w:hAnsi="Cambria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DD684E"/>
    <w:pPr>
      <w:keepNext/>
      <w:keepLines/>
      <w:spacing w:before="200" w:after="0"/>
      <w:outlineLvl w:val="7"/>
    </w:pPr>
    <w:rPr>
      <w:rFonts w:ascii="Cambria" w:eastAsia="Times New Roman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DD684E"/>
    <w:pPr>
      <w:keepNext/>
      <w:keepLines/>
      <w:spacing w:before="200" w:after="0"/>
      <w:outlineLvl w:val="8"/>
    </w:pPr>
    <w:rPr>
      <w:rFonts w:ascii="Cambria" w:eastAsia="Times New Roman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D58DB"/>
    <w:rPr>
      <w:rFonts w:ascii="Minion" w:hAnsi="Minion"/>
      <w:sz w:val="22"/>
      <w:szCs w:val="22"/>
      <w:lang w:val="en-US" w:eastAsia="en-US"/>
    </w:rPr>
  </w:style>
  <w:style w:type="character" w:customStyle="1" w:styleId="Heading1Char">
    <w:name w:val="Heading 1 Char"/>
    <w:link w:val="Heading1"/>
    <w:uiPriority w:val="9"/>
    <w:rsid w:val="00FD7A5B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link w:val="Heading2"/>
    <w:uiPriority w:val="9"/>
    <w:rsid w:val="00DD684E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link w:val="Heading3"/>
    <w:uiPriority w:val="9"/>
    <w:rsid w:val="00DD684E"/>
    <w:rPr>
      <w:rFonts w:ascii="Cambria" w:eastAsia="Times New Roman" w:hAnsi="Cambria" w:cs="Times New Roman"/>
      <w:b/>
      <w:bCs/>
      <w:color w:val="4F81BD"/>
    </w:rPr>
  </w:style>
  <w:style w:type="character" w:customStyle="1" w:styleId="Heading4Char">
    <w:name w:val="Heading 4 Char"/>
    <w:link w:val="Heading4"/>
    <w:uiPriority w:val="9"/>
    <w:rsid w:val="00DD684E"/>
    <w:rPr>
      <w:rFonts w:ascii="Cambria" w:eastAsia="Times New Roman" w:hAnsi="Cambria" w:cs="Times New Roman"/>
      <w:b/>
      <w:bCs/>
      <w:i/>
      <w:iCs/>
      <w:color w:val="4F81BD"/>
    </w:rPr>
  </w:style>
  <w:style w:type="character" w:customStyle="1" w:styleId="Heading5Char">
    <w:name w:val="Heading 5 Char"/>
    <w:link w:val="Heading5"/>
    <w:uiPriority w:val="9"/>
    <w:rsid w:val="00DD684E"/>
    <w:rPr>
      <w:rFonts w:ascii="Cambria" w:eastAsia="Times New Roman" w:hAnsi="Cambria" w:cs="Times New Roman"/>
      <w:color w:val="243F60"/>
    </w:rPr>
  </w:style>
  <w:style w:type="character" w:customStyle="1" w:styleId="Heading6Char">
    <w:name w:val="Heading 6 Char"/>
    <w:link w:val="Heading6"/>
    <w:uiPriority w:val="9"/>
    <w:rsid w:val="00DD684E"/>
    <w:rPr>
      <w:rFonts w:ascii="Cambria" w:eastAsia="Times New Roman" w:hAnsi="Cambria" w:cs="Times New Roman"/>
      <w:i/>
      <w:iCs/>
      <w:color w:val="243F60"/>
    </w:rPr>
  </w:style>
  <w:style w:type="character" w:customStyle="1" w:styleId="Heading7Char">
    <w:name w:val="Heading 7 Char"/>
    <w:link w:val="Heading7"/>
    <w:uiPriority w:val="9"/>
    <w:rsid w:val="00DD684E"/>
    <w:rPr>
      <w:rFonts w:ascii="Cambria" w:eastAsia="Times New Roman" w:hAnsi="Cambria" w:cs="Times New Roman"/>
      <w:i/>
      <w:iCs/>
      <w:color w:val="404040"/>
    </w:rPr>
  </w:style>
  <w:style w:type="character" w:customStyle="1" w:styleId="Heading8Char">
    <w:name w:val="Heading 8 Char"/>
    <w:link w:val="Heading8"/>
    <w:uiPriority w:val="9"/>
    <w:rsid w:val="00DD684E"/>
    <w:rPr>
      <w:rFonts w:ascii="Cambria" w:eastAsia="Times New Roman" w:hAnsi="Cambria" w:cs="Times New Roman"/>
      <w:color w:val="404040"/>
      <w:sz w:val="20"/>
      <w:szCs w:val="20"/>
    </w:rPr>
  </w:style>
  <w:style w:type="character" w:customStyle="1" w:styleId="Heading9Char">
    <w:name w:val="Heading 9 Char"/>
    <w:link w:val="Heading9"/>
    <w:uiPriority w:val="9"/>
    <w:rsid w:val="00DD684E"/>
    <w:rPr>
      <w:rFonts w:ascii="Cambria" w:eastAsia="Times New Roman" w:hAnsi="Cambria" w:cs="Times New Roman"/>
      <w:i/>
      <w:iCs/>
      <w:color w:val="404040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DD684E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DD684E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DD684E"/>
    <w:pPr>
      <w:ind w:left="720"/>
      <w:contextualSpacing/>
    </w:pPr>
  </w:style>
  <w:style w:type="character" w:styleId="BookTitle">
    <w:name w:val="Book Title"/>
    <w:uiPriority w:val="33"/>
    <w:qFormat/>
    <w:rsid w:val="00DD684E"/>
    <w:rPr>
      <w:b/>
      <w:bCs/>
      <w:smallCaps/>
      <w:spacing w:val="5"/>
    </w:rPr>
  </w:style>
  <w:style w:type="character" w:styleId="IntenseReference">
    <w:name w:val="Intense Reference"/>
    <w:uiPriority w:val="32"/>
    <w:qFormat/>
    <w:rsid w:val="00DD684E"/>
    <w:rPr>
      <w:b/>
      <w:bCs/>
      <w:smallCaps/>
      <w:color w:val="C0504D"/>
      <w:spacing w:val="5"/>
      <w:u w:val="single"/>
    </w:rPr>
  </w:style>
  <w:style w:type="character" w:styleId="SubtleReference">
    <w:name w:val="Subtle Reference"/>
    <w:uiPriority w:val="31"/>
    <w:qFormat/>
    <w:rsid w:val="00DD684E"/>
    <w:rPr>
      <w:smallCaps/>
      <w:color w:val="C0504D"/>
      <w:u w:val="singl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684E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rsid w:val="00DD684E"/>
    <w:rPr>
      <w:rFonts w:ascii="Minion" w:hAnsi="Minion"/>
      <w:b/>
      <w:bCs/>
      <w:i/>
      <w:iCs/>
      <w:color w:val="4F81BD"/>
    </w:rPr>
  </w:style>
  <w:style w:type="paragraph" w:styleId="Quote">
    <w:name w:val="Quote"/>
    <w:basedOn w:val="Normal"/>
    <w:next w:val="Normal"/>
    <w:link w:val="QuoteChar"/>
    <w:uiPriority w:val="29"/>
    <w:qFormat/>
    <w:rsid w:val="00DD684E"/>
    <w:rPr>
      <w:i/>
      <w:iCs/>
      <w:color w:val="000000"/>
    </w:rPr>
  </w:style>
  <w:style w:type="character" w:customStyle="1" w:styleId="QuoteChar">
    <w:name w:val="Quote Char"/>
    <w:link w:val="Quote"/>
    <w:uiPriority w:val="29"/>
    <w:rsid w:val="00DD684E"/>
    <w:rPr>
      <w:rFonts w:ascii="Minion" w:hAnsi="Minion"/>
      <w:i/>
      <w:iCs/>
      <w:color w:val="000000"/>
    </w:rPr>
  </w:style>
  <w:style w:type="paragraph" w:styleId="NormalWeb">
    <w:name w:val="Normal (Web)"/>
    <w:basedOn w:val="Normal"/>
    <w:uiPriority w:val="99"/>
    <w:unhideWhenUsed/>
    <w:rsid w:val="00284B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uiPriority w:val="99"/>
    <w:unhideWhenUsed/>
    <w:rsid w:val="006D499D"/>
    <w:rPr>
      <w:color w:val="0000FF"/>
      <w:u w:val="single"/>
    </w:rPr>
  </w:style>
  <w:style w:type="paragraph" w:customStyle="1" w:styleId="norm">
    <w:name w:val="norm"/>
    <w:basedOn w:val="Normal"/>
    <w:rsid w:val="003B1622"/>
    <w:pPr>
      <w:spacing w:before="100" w:beforeAutospacing="1" w:after="240" w:line="240" w:lineRule="auto"/>
    </w:pPr>
    <w:rPr>
      <w:rFonts w:ascii="Times New Roman" w:eastAsia="Times New Roman" w:hAnsi="Times New Roman"/>
      <w:sz w:val="24"/>
      <w:szCs w:val="24"/>
    </w:rPr>
  </w:style>
  <w:style w:type="character" w:styleId="Strong">
    <w:name w:val="Strong"/>
    <w:uiPriority w:val="22"/>
    <w:qFormat/>
    <w:rsid w:val="003B1622"/>
    <w:rPr>
      <w:b/>
      <w:bCs/>
    </w:rPr>
  </w:style>
  <w:style w:type="character" w:styleId="CommentReference">
    <w:name w:val="annotation reference"/>
    <w:uiPriority w:val="99"/>
    <w:semiHidden/>
    <w:unhideWhenUsed/>
    <w:rsid w:val="00AB52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22CB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AB5226"/>
    <w:rPr>
      <w:rFonts w:ascii="Minion" w:hAnsi="Minion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522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B5226"/>
    <w:rPr>
      <w:rFonts w:ascii="Minion" w:hAnsi="Minio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52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B5226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870E9F"/>
    <w:rPr>
      <w:rFonts w:ascii="Minion" w:hAnsi="Minion"/>
      <w:sz w:val="22"/>
      <w:szCs w:val="22"/>
      <w:lang w:val="en-US" w:eastAsia="en-US"/>
    </w:rPr>
  </w:style>
  <w:style w:type="character" w:customStyle="1" w:styleId="apple-converted-space">
    <w:name w:val="apple-converted-space"/>
    <w:basedOn w:val="DefaultParagraphFont"/>
    <w:rsid w:val="00F322CB"/>
  </w:style>
  <w:style w:type="paragraph" w:styleId="Header">
    <w:name w:val="header"/>
    <w:basedOn w:val="Normal"/>
    <w:link w:val="HeaderChar"/>
    <w:uiPriority w:val="99"/>
    <w:unhideWhenUsed/>
    <w:rsid w:val="00F322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22CB"/>
    <w:rPr>
      <w:rFonts w:ascii="Minion" w:hAnsi="Minion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F322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22CB"/>
    <w:rPr>
      <w:rFonts w:ascii="Minion" w:hAnsi="Minion"/>
      <w:sz w:val="22"/>
      <w:szCs w:val="22"/>
      <w:lang w:val="en-US" w:eastAsia="en-US"/>
    </w:rPr>
  </w:style>
  <w:style w:type="character" w:styleId="HTMLCite">
    <w:name w:val="HTML Cite"/>
    <w:basedOn w:val="DefaultParagraphFont"/>
    <w:uiPriority w:val="99"/>
    <w:semiHidden/>
    <w:unhideWhenUsed/>
    <w:rsid w:val="00702561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317454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7454"/>
    <w:rPr>
      <w:rFonts w:ascii="Minion" w:hAnsi="Minion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317454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17454"/>
    <w:rPr>
      <w:rFonts w:ascii="Minion" w:hAnsi="Minion"/>
      <w:noProof/>
      <w:sz w:val="22"/>
      <w:szCs w:val="22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="Times New Roman"/>
        <w:lang w:val="en-GB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8DB"/>
    <w:pPr>
      <w:spacing w:after="200" w:line="276" w:lineRule="auto"/>
    </w:pPr>
    <w:rPr>
      <w:rFonts w:ascii="Minion" w:hAnsi="Minion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7A5B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684E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D684E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D684E"/>
    <w:pPr>
      <w:keepNext/>
      <w:keepLines/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D684E"/>
    <w:pPr>
      <w:keepNext/>
      <w:keepLines/>
      <w:spacing w:before="200" w:after="0"/>
      <w:outlineLvl w:val="4"/>
    </w:pPr>
    <w:rPr>
      <w:rFonts w:ascii="Cambria" w:eastAsia="Times New Roman" w:hAnsi="Cambria"/>
      <w:color w:val="243F6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D684E"/>
    <w:pPr>
      <w:keepNext/>
      <w:keepLines/>
      <w:spacing w:before="200" w:after="0"/>
      <w:outlineLvl w:val="5"/>
    </w:pPr>
    <w:rPr>
      <w:rFonts w:ascii="Cambria" w:eastAsia="Times New Roman" w:hAnsi="Cambria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D684E"/>
    <w:pPr>
      <w:keepNext/>
      <w:keepLines/>
      <w:spacing w:before="200" w:after="0"/>
      <w:outlineLvl w:val="6"/>
    </w:pPr>
    <w:rPr>
      <w:rFonts w:ascii="Cambria" w:eastAsia="Times New Roman" w:hAnsi="Cambria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DD684E"/>
    <w:pPr>
      <w:keepNext/>
      <w:keepLines/>
      <w:spacing w:before="200" w:after="0"/>
      <w:outlineLvl w:val="7"/>
    </w:pPr>
    <w:rPr>
      <w:rFonts w:ascii="Cambria" w:eastAsia="Times New Roman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DD684E"/>
    <w:pPr>
      <w:keepNext/>
      <w:keepLines/>
      <w:spacing w:before="200" w:after="0"/>
      <w:outlineLvl w:val="8"/>
    </w:pPr>
    <w:rPr>
      <w:rFonts w:ascii="Cambria" w:eastAsia="Times New Roman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D58DB"/>
    <w:rPr>
      <w:rFonts w:ascii="Minion" w:hAnsi="Minion"/>
      <w:sz w:val="22"/>
      <w:szCs w:val="22"/>
      <w:lang w:val="en-US" w:eastAsia="en-US"/>
    </w:rPr>
  </w:style>
  <w:style w:type="character" w:customStyle="1" w:styleId="Heading1Char">
    <w:name w:val="Heading 1 Char"/>
    <w:link w:val="Heading1"/>
    <w:uiPriority w:val="9"/>
    <w:rsid w:val="00FD7A5B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link w:val="Heading2"/>
    <w:uiPriority w:val="9"/>
    <w:rsid w:val="00DD684E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link w:val="Heading3"/>
    <w:uiPriority w:val="9"/>
    <w:rsid w:val="00DD684E"/>
    <w:rPr>
      <w:rFonts w:ascii="Cambria" w:eastAsia="Times New Roman" w:hAnsi="Cambria" w:cs="Times New Roman"/>
      <w:b/>
      <w:bCs/>
      <w:color w:val="4F81BD"/>
    </w:rPr>
  </w:style>
  <w:style w:type="character" w:customStyle="1" w:styleId="Heading4Char">
    <w:name w:val="Heading 4 Char"/>
    <w:link w:val="Heading4"/>
    <w:uiPriority w:val="9"/>
    <w:rsid w:val="00DD684E"/>
    <w:rPr>
      <w:rFonts w:ascii="Cambria" w:eastAsia="Times New Roman" w:hAnsi="Cambria" w:cs="Times New Roman"/>
      <w:b/>
      <w:bCs/>
      <w:i/>
      <w:iCs/>
      <w:color w:val="4F81BD"/>
    </w:rPr>
  </w:style>
  <w:style w:type="character" w:customStyle="1" w:styleId="Heading5Char">
    <w:name w:val="Heading 5 Char"/>
    <w:link w:val="Heading5"/>
    <w:uiPriority w:val="9"/>
    <w:rsid w:val="00DD684E"/>
    <w:rPr>
      <w:rFonts w:ascii="Cambria" w:eastAsia="Times New Roman" w:hAnsi="Cambria" w:cs="Times New Roman"/>
      <w:color w:val="243F60"/>
    </w:rPr>
  </w:style>
  <w:style w:type="character" w:customStyle="1" w:styleId="Heading6Char">
    <w:name w:val="Heading 6 Char"/>
    <w:link w:val="Heading6"/>
    <w:uiPriority w:val="9"/>
    <w:rsid w:val="00DD684E"/>
    <w:rPr>
      <w:rFonts w:ascii="Cambria" w:eastAsia="Times New Roman" w:hAnsi="Cambria" w:cs="Times New Roman"/>
      <w:i/>
      <w:iCs/>
      <w:color w:val="243F60"/>
    </w:rPr>
  </w:style>
  <w:style w:type="character" w:customStyle="1" w:styleId="Heading7Char">
    <w:name w:val="Heading 7 Char"/>
    <w:link w:val="Heading7"/>
    <w:uiPriority w:val="9"/>
    <w:rsid w:val="00DD684E"/>
    <w:rPr>
      <w:rFonts w:ascii="Cambria" w:eastAsia="Times New Roman" w:hAnsi="Cambria" w:cs="Times New Roman"/>
      <w:i/>
      <w:iCs/>
      <w:color w:val="404040"/>
    </w:rPr>
  </w:style>
  <w:style w:type="character" w:customStyle="1" w:styleId="Heading8Char">
    <w:name w:val="Heading 8 Char"/>
    <w:link w:val="Heading8"/>
    <w:uiPriority w:val="9"/>
    <w:rsid w:val="00DD684E"/>
    <w:rPr>
      <w:rFonts w:ascii="Cambria" w:eastAsia="Times New Roman" w:hAnsi="Cambria" w:cs="Times New Roman"/>
      <w:color w:val="404040"/>
      <w:sz w:val="20"/>
      <w:szCs w:val="20"/>
    </w:rPr>
  </w:style>
  <w:style w:type="character" w:customStyle="1" w:styleId="Heading9Char">
    <w:name w:val="Heading 9 Char"/>
    <w:link w:val="Heading9"/>
    <w:uiPriority w:val="9"/>
    <w:rsid w:val="00DD684E"/>
    <w:rPr>
      <w:rFonts w:ascii="Cambria" w:eastAsia="Times New Roman" w:hAnsi="Cambria" w:cs="Times New Roman"/>
      <w:i/>
      <w:iCs/>
      <w:color w:val="404040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DD684E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DD684E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DD684E"/>
    <w:pPr>
      <w:ind w:left="720"/>
      <w:contextualSpacing/>
    </w:pPr>
  </w:style>
  <w:style w:type="character" w:styleId="BookTitle">
    <w:name w:val="Book Title"/>
    <w:uiPriority w:val="33"/>
    <w:qFormat/>
    <w:rsid w:val="00DD684E"/>
    <w:rPr>
      <w:b/>
      <w:bCs/>
      <w:smallCaps/>
      <w:spacing w:val="5"/>
    </w:rPr>
  </w:style>
  <w:style w:type="character" w:styleId="IntenseReference">
    <w:name w:val="Intense Reference"/>
    <w:uiPriority w:val="32"/>
    <w:qFormat/>
    <w:rsid w:val="00DD684E"/>
    <w:rPr>
      <w:b/>
      <w:bCs/>
      <w:smallCaps/>
      <w:color w:val="C0504D"/>
      <w:spacing w:val="5"/>
      <w:u w:val="single"/>
    </w:rPr>
  </w:style>
  <w:style w:type="character" w:styleId="SubtleReference">
    <w:name w:val="Subtle Reference"/>
    <w:uiPriority w:val="31"/>
    <w:qFormat/>
    <w:rsid w:val="00DD684E"/>
    <w:rPr>
      <w:smallCaps/>
      <w:color w:val="C0504D"/>
      <w:u w:val="singl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684E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rsid w:val="00DD684E"/>
    <w:rPr>
      <w:rFonts w:ascii="Minion" w:hAnsi="Minion"/>
      <w:b/>
      <w:bCs/>
      <w:i/>
      <w:iCs/>
      <w:color w:val="4F81BD"/>
    </w:rPr>
  </w:style>
  <w:style w:type="paragraph" w:styleId="Quote">
    <w:name w:val="Quote"/>
    <w:basedOn w:val="Normal"/>
    <w:next w:val="Normal"/>
    <w:link w:val="QuoteChar"/>
    <w:uiPriority w:val="29"/>
    <w:qFormat/>
    <w:rsid w:val="00DD684E"/>
    <w:rPr>
      <w:i/>
      <w:iCs/>
      <w:color w:val="000000"/>
    </w:rPr>
  </w:style>
  <w:style w:type="character" w:customStyle="1" w:styleId="QuoteChar">
    <w:name w:val="Quote Char"/>
    <w:link w:val="Quote"/>
    <w:uiPriority w:val="29"/>
    <w:rsid w:val="00DD684E"/>
    <w:rPr>
      <w:rFonts w:ascii="Minion" w:hAnsi="Minion"/>
      <w:i/>
      <w:iCs/>
      <w:color w:val="000000"/>
    </w:rPr>
  </w:style>
  <w:style w:type="paragraph" w:styleId="NormalWeb">
    <w:name w:val="Normal (Web)"/>
    <w:basedOn w:val="Normal"/>
    <w:uiPriority w:val="99"/>
    <w:unhideWhenUsed/>
    <w:rsid w:val="00284B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uiPriority w:val="99"/>
    <w:unhideWhenUsed/>
    <w:rsid w:val="006D499D"/>
    <w:rPr>
      <w:color w:val="0000FF"/>
      <w:u w:val="single"/>
    </w:rPr>
  </w:style>
  <w:style w:type="paragraph" w:customStyle="1" w:styleId="norm">
    <w:name w:val="norm"/>
    <w:basedOn w:val="Normal"/>
    <w:rsid w:val="003B1622"/>
    <w:pPr>
      <w:spacing w:before="100" w:beforeAutospacing="1" w:after="240" w:line="240" w:lineRule="auto"/>
    </w:pPr>
    <w:rPr>
      <w:rFonts w:ascii="Times New Roman" w:eastAsia="Times New Roman" w:hAnsi="Times New Roman"/>
      <w:sz w:val="24"/>
      <w:szCs w:val="24"/>
    </w:rPr>
  </w:style>
  <w:style w:type="character" w:styleId="Strong">
    <w:name w:val="Strong"/>
    <w:uiPriority w:val="22"/>
    <w:qFormat/>
    <w:rsid w:val="003B1622"/>
    <w:rPr>
      <w:b/>
      <w:bCs/>
    </w:rPr>
  </w:style>
  <w:style w:type="character" w:styleId="CommentReference">
    <w:name w:val="annotation reference"/>
    <w:uiPriority w:val="99"/>
    <w:semiHidden/>
    <w:unhideWhenUsed/>
    <w:rsid w:val="00AB52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22CB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AB5226"/>
    <w:rPr>
      <w:rFonts w:ascii="Minion" w:hAnsi="Minion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522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B5226"/>
    <w:rPr>
      <w:rFonts w:ascii="Minion" w:hAnsi="Minio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52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B5226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870E9F"/>
    <w:rPr>
      <w:rFonts w:ascii="Minion" w:hAnsi="Minion"/>
      <w:sz w:val="22"/>
      <w:szCs w:val="22"/>
      <w:lang w:val="en-US" w:eastAsia="en-US"/>
    </w:rPr>
  </w:style>
  <w:style w:type="character" w:customStyle="1" w:styleId="apple-converted-space">
    <w:name w:val="apple-converted-space"/>
    <w:basedOn w:val="DefaultParagraphFont"/>
    <w:rsid w:val="00F322CB"/>
  </w:style>
  <w:style w:type="paragraph" w:styleId="Header">
    <w:name w:val="header"/>
    <w:basedOn w:val="Normal"/>
    <w:link w:val="HeaderChar"/>
    <w:uiPriority w:val="99"/>
    <w:unhideWhenUsed/>
    <w:rsid w:val="00F322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22CB"/>
    <w:rPr>
      <w:rFonts w:ascii="Minion" w:hAnsi="Minion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F322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22CB"/>
    <w:rPr>
      <w:rFonts w:ascii="Minion" w:hAnsi="Minion"/>
      <w:sz w:val="22"/>
      <w:szCs w:val="22"/>
      <w:lang w:val="en-US" w:eastAsia="en-US"/>
    </w:rPr>
  </w:style>
  <w:style w:type="character" w:styleId="HTMLCite">
    <w:name w:val="HTML Cite"/>
    <w:basedOn w:val="DefaultParagraphFont"/>
    <w:uiPriority w:val="99"/>
    <w:semiHidden/>
    <w:unhideWhenUsed/>
    <w:rsid w:val="00702561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317454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7454"/>
    <w:rPr>
      <w:rFonts w:ascii="Minion" w:hAnsi="Minion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317454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17454"/>
    <w:rPr>
      <w:rFonts w:ascii="Minion" w:hAnsi="Minion"/>
      <w:noProof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0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9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7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5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7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35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558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0" w:color="FFFFFF"/>
                <w:bottom w:val="none" w:sz="0" w:space="0" w:color="auto"/>
                <w:right w:val="single" w:sz="48" w:space="0" w:color="FFFFFF"/>
              </w:divBdr>
              <w:divsChild>
                <w:div w:id="514269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247617">
                      <w:marLeft w:val="0"/>
                      <w:marRight w:val="0"/>
                      <w:marTop w:val="0"/>
                      <w:marBottom w:val="9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18074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89394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034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2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7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1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2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05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366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50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137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180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4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9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863181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139886367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083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754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9489059">
                          <w:marLeft w:val="0"/>
                          <w:marRight w:val="0"/>
                          <w:marTop w:val="225"/>
                          <w:marBottom w:val="315"/>
                          <w:divBdr>
                            <w:top w:val="single" w:sz="6" w:space="0" w:color="D7D7D7"/>
                            <w:left w:val="single" w:sz="2" w:space="0" w:color="D7D7D7"/>
                            <w:bottom w:val="single" w:sz="6" w:space="0" w:color="D7D7D7"/>
                            <w:right w:val="single" w:sz="2" w:space="0" w:color="D7D7D7"/>
                          </w:divBdr>
                          <w:divsChild>
                            <w:div w:id="6568085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49760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577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1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1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3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4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7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5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8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9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5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59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346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0" w:color="FFFFFF"/>
                <w:bottom w:val="none" w:sz="0" w:space="0" w:color="auto"/>
                <w:right w:val="single" w:sz="48" w:space="0" w:color="FFFFFF"/>
              </w:divBdr>
              <w:divsChild>
                <w:div w:id="1856116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201149">
                      <w:marLeft w:val="0"/>
                      <w:marRight w:val="0"/>
                      <w:marTop w:val="0"/>
                      <w:marBottom w:val="9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5189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6674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843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68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577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7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6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6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9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6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609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939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513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4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83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330337">
              <w:marLeft w:val="3180"/>
              <w:marRight w:val="21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855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632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8791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3672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1010993">
                                  <w:marLeft w:val="0"/>
                                  <w:marRight w:val="0"/>
                                  <w:marTop w:val="15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8645244">
                                      <w:marLeft w:val="0"/>
                                      <w:marRight w:val="0"/>
                                      <w:marTop w:val="216"/>
                                      <w:marBottom w:val="216"/>
                                      <w:divBdr>
                                        <w:top w:val="single" w:sz="6" w:space="0" w:color="CCCCCC"/>
                                        <w:left w:val="single" w:sz="6" w:space="0" w:color="CCCCCC"/>
                                        <w:bottom w:val="single" w:sz="6" w:space="0" w:color="CCCCCC"/>
                                        <w:right w:val="single" w:sz="6" w:space="0" w:color="CCCCCC"/>
                                      </w:divBdr>
                                      <w:divsChild>
                                        <w:div w:id="3235560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14" w:color="CCCCCC"/>
                                            <w:left w:val="none" w:sz="0" w:space="0" w:color="auto"/>
                                            <w:bottom w:val="single" w:sz="6" w:space="14" w:color="CCCCCC"/>
                                            <w:right w:val="none" w:sz="0" w:space="0" w:color="auto"/>
                                          </w:divBdr>
                                          <w:divsChild>
                                            <w:div w:id="8072073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12508021">
                                                  <w:blockQuote w:val="1"/>
                                                  <w:marLeft w:val="60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768459">
                                                      <w:blockQuote w:val="1"/>
                                                      <w:marLeft w:val="60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036542328">
                                                      <w:blockQuote w:val="1"/>
                                                      <w:marLeft w:val="60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180389715">
                                                      <w:blockQuote w:val="1"/>
                                                      <w:marLeft w:val="60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410225408">
                                                      <w:blockQuote w:val="1"/>
                                                      <w:marLeft w:val="60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625427113">
                                                      <w:blockQuote w:val="1"/>
                                                      <w:marLeft w:val="60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913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7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6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4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9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8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0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6023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542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049311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20997925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354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971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5919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149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9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9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ExpireDate xmlns="http://schemas.microsoft.com/sharepoint/v3">2028-12-02T23:00:00+00:00</_dlc_ExpireDate>
    <TaxCatchAll xmlns="f191ad30-9ade-4f0c-b78e-cf30469879ae"/>
    <TaxKeywordTaxHTField xmlns="8aa7ad38-dee9-4cc7-af16-6d726c071824">
      <Terms xmlns="http://schemas.microsoft.com/office/infopath/2007/PartnerControls"/>
    </TaxKeywordTaxHTField>
    <_dlc_ExpireDateSaved xmlns="http://schemas.microsoft.com/sharepoint/v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9F9AD8ABDE9BA45B0902D9C2D3E97B1" ma:contentTypeVersion="10" ma:contentTypeDescription="Create a new document." ma:contentTypeScope="" ma:versionID="5893c9c873287d449127e41aebadc8ef">
  <xsd:schema xmlns:xsd="http://www.w3.org/2001/XMLSchema" xmlns:xs="http://www.w3.org/2001/XMLSchema" xmlns:p="http://schemas.microsoft.com/office/2006/metadata/properties" xmlns:ns1="http://schemas.microsoft.com/sharepoint/v3" xmlns:ns2="8aa7ad38-dee9-4cc7-af16-6d726c071824" xmlns:ns3="f191ad30-9ade-4f0c-b78e-cf30469879ae" targetNamespace="http://schemas.microsoft.com/office/2006/metadata/properties" ma:root="true" ma:fieldsID="7f0ea56b412da2b36adad4746f0821f5" ns1:_="" ns2:_="" ns3:_="">
    <xsd:import namespace="http://schemas.microsoft.com/sharepoint/v3"/>
    <xsd:import namespace="8aa7ad38-dee9-4cc7-af16-6d726c071824"/>
    <xsd:import namespace="f191ad30-9ade-4f0c-b78e-cf30469879ae"/>
    <xsd:element name="properties">
      <xsd:complexType>
        <xsd:sequence>
          <xsd:element name="documentManagement">
            <xsd:complexType>
              <xsd:all>
                <xsd:element ref="ns2:TaxKeywordTaxHTField" minOccurs="0"/>
                <xsd:element ref="ns3:TaxCatchAll" minOccurs="0"/>
                <xsd:element ref="ns1:AverageRating" minOccurs="0"/>
                <xsd:element ref="ns1:RatingCount" minOccurs="0"/>
                <xsd:element ref="ns1:_dlc_ExpireDateSaved" minOccurs="0"/>
                <xsd:element ref="ns1:_dlc_ExpireDate" minOccurs="0"/>
                <xsd:element ref="ns1:_dlc_Exempt" minOccurs="0"/>
                <xsd:element ref="ns1:_vti_ItemDeclaredRecord" minOccurs="0"/>
                <xsd:element ref="ns1:_vti_ItemHoldRecordStatu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AverageRating" ma:index="11" nillable="true" ma:displayName="Rating (0-5)" ma:decimals="2" ma:description="Average value of all the ratings that have been submitted" ma:internalName="AverageRating" ma:readOnly="true">
      <xsd:simpleType>
        <xsd:restriction base="dms:Number"/>
      </xsd:simpleType>
    </xsd:element>
    <xsd:element name="RatingCount" ma:index="12" nillable="true" ma:displayName="Number of Ratings" ma:decimals="0" ma:description="Number of ratings submitted" ma:internalName="RatingCount" ma:readOnly="true">
      <xsd:simpleType>
        <xsd:restriction base="dms:Number"/>
      </xsd:simpleType>
    </xsd:element>
    <xsd:element name="_dlc_ExpireDateSaved" ma:index="13" nillable="true" ma:displayName="Original Expiration Date" ma:hidden="true" ma:internalName="_dlc_ExpireDateSaved" ma:readOnly="true">
      <xsd:simpleType>
        <xsd:restriction base="dms:DateTime"/>
      </xsd:simpleType>
    </xsd:element>
    <xsd:element name="_dlc_ExpireDate" ma:index="14" nillable="true" ma:displayName="Expiration Date" ma:description="" ma:hidden="true" ma:indexed="true" ma:internalName="_dlc_ExpireDate" ma:readOnly="true">
      <xsd:simpleType>
        <xsd:restriction base="dms:DateTime"/>
      </xsd:simpleType>
    </xsd:element>
    <xsd:element name="_dlc_Exempt" ma:index="15" nillable="true" ma:displayName="Exempt from Policy" ma:hidden="true" ma:internalName="_dlc_Exempt" ma:readOnly="true">
      <xsd:simpleType>
        <xsd:restriction base="dms:Unknown"/>
      </xsd:simpleType>
    </xsd:element>
    <xsd:element name="_vti_ItemDeclaredRecord" ma:index="16" nillable="true" ma:displayName="Declared Record" ma:hidden="true" ma:internalName="_vti_ItemDeclaredRecord" ma:readOnly="true">
      <xsd:simpleType>
        <xsd:restriction base="dms:DateTime"/>
      </xsd:simpleType>
    </xsd:element>
    <xsd:element name="_vti_ItemHoldRecordStatus" ma:index="17" nillable="true" ma:displayName="Hold and Record Status" ma:decimals="0" ma:hidden="true" ma:internalName="_vti_ItemHoldRecordStatu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a7ad38-dee9-4cc7-af16-6d726c071824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9" nillable="true" ma:taxonomy="true" ma:internalName="TaxKeywordTaxHTField" ma:taxonomyFieldName="TaxKeyword" ma:displayName="Enterprise Keywords" ma:fieldId="{23f27201-bee3-471e-b2e7-b64fd8b7ca38}" ma:taxonomyMulti="true" ma:sspId="cb3b16da-6438-44a9-840c-73f1ed966cc5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91ad30-9ade-4f0c-b78e-cf30469879ae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description="" ma:hidden="true" ma:list="{b1c2b997-ce8b-47fa-9930-d74d87d02077}" ma:internalName="TaxCatchAll" ma:showField="CatchAllData" ma:web="8aa7ad38-dee9-4cc7-af16-6d726c07182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4061E4C-E468-4BB0-AE21-B6184A14F5B5}">
  <ds:schemaRefs>
    <ds:schemaRef ds:uri="8aa7ad38-dee9-4cc7-af16-6d726c071824"/>
    <ds:schemaRef ds:uri="http://purl.org/dc/terms/"/>
    <ds:schemaRef ds:uri="http://schemas.microsoft.com/office/infopath/2007/PartnerControls"/>
    <ds:schemaRef ds:uri="http://schemas.microsoft.com/sharepoint/v3"/>
    <ds:schemaRef ds:uri="http://schemas.openxmlformats.org/package/2006/metadata/core-properties"/>
    <ds:schemaRef ds:uri="http://purl.org/dc/elements/1.1/"/>
    <ds:schemaRef ds:uri="http://purl.org/dc/dcmitype/"/>
    <ds:schemaRef ds:uri="http://schemas.microsoft.com/office/2006/documentManagement/types"/>
    <ds:schemaRef ds:uri="f191ad30-9ade-4f0c-b78e-cf30469879ae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8081EF9E-B843-4542-A73A-2DEBAA00256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8aa7ad38-dee9-4cc7-af16-6d726c071824"/>
    <ds:schemaRef ds:uri="f191ad30-9ade-4f0c-b78e-cf30469879a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1AE09B1-6C5C-4759-BEDA-4E985311160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CB8D492-DEA2-4530-8165-08A20E0E60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9</Words>
  <Characters>199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2337</CharactersWithSpaces>
  <SharedDoc>false</SharedDoc>
  <HLinks>
    <vt:vector size="132" baseType="variant">
      <vt:variant>
        <vt:i4>4325387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15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87531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84139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21995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5308455</vt:i4>
      </vt:variant>
      <vt:variant>
        <vt:i4>8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meier, Anja {PCDF~Basel}</dc:creator>
  <cp:lastModifiedBy>Hoener, Marius {PCNS~Basel}</cp:lastModifiedBy>
  <cp:revision>3</cp:revision>
  <cp:lastPrinted>2017-02-08T10:18:00Z</cp:lastPrinted>
  <dcterms:created xsi:type="dcterms:W3CDTF">2018-02-06T17:07:00Z</dcterms:created>
  <dcterms:modified xsi:type="dcterms:W3CDTF">2018-04-30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temRetentionFormula">
    <vt:lpwstr>&lt;formula id="Roche.Common.Coremap.ExpirationFormula" /&gt;</vt:lpwstr>
  </property>
  <property fmtid="{D5CDD505-2E9C-101B-9397-08002B2CF9AE}" pid="3" name="_dlc_policyId">
    <vt:lpwstr>/team/20128806/Lists/Documents</vt:lpwstr>
  </property>
  <property fmtid="{D5CDD505-2E9C-101B-9397-08002B2CF9AE}" pid="4" name="ContentTypeId">
    <vt:lpwstr>0x01010099F9AD8ABDE9BA45B0902D9C2D3E97B1</vt:lpwstr>
  </property>
  <property fmtid="{D5CDD505-2E9C-101B-9397-08002B2CF9AE}" pid="5" name="TaxKeyword">
    <vt:lpwstr/>
  </property>
</Properties>
</file>